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BEB1C" w14:textId="77777777" w:rsidR="006A021E" w:rsidRDefault="006A021E" w:rsidP="006A021E">
      <w:pPr>
        <w:jc w:val="center"/>
        <w:rPr>
          <w:rFonts w:ascii="Times" w:hAnsi="Times"/>
          <w:sz w:val="24"/>
          <w:szCs w:val="24"/>
          <w:lang w:val="en-GB"/>
        </w:rPr>
      </w:pPr>
      <w:r w:rsidRPr="00620DF9">
        <w:rPr>
          <w:rFonts w:ascii="Times" w:hAnsi="Times"/>
          <w:sz w:val="24"/>
          <w:szCs w:val="24"/>
          <w:lang w:val="en-GB"/>
        </w:rPr>
        <w:t xml:space="preserve">Supplementary </w:t>
      </w:r>
      <w:r>
        <w:rPr>
          <w:rFonts w:ascii="Times" w:hAnsi="Times"/>
          <w:sz w:val="24"/>
          <w:szCs w:val="24"/>
          <w:lang w:val="en-GB"/>
        </w:rPr>
        <w:t>T</w:t>
      </w:r>
      <w:r w:rsidRPr="00620DF9">
        <w:rPr>
          <w:rFonts w:ascii="Times" w:hAnsi="Times"/>
          <w:sz w:val="24"/>
          <w:szCs w:val="24"/>
          <w:lang w:val="en-GB"/>
        </w:rPr>
        <w:t xml:space="preserve">able </w:t>
      </w:r>
      <w:r w:rsidR="00D05424">
        <w:rPr>
          <w:rFonts w:ascii="Times" w:hAnsi="Times"/>
          <w:sz w:val="24"/>
          <w:szCs w:val="24"/>
          <w:lang w:val="en-GB"/>
        </w:rPr>
        <w:t>3</w:t>
      </w:r>
      <w:r>
        <w:rPr>
          <w:rFonts w:ascii="Times" w:hAnsi="Times"/>
          <w:sz w:val="24"/>
          <w:szCs w:val="24"/>
          <w:lang w:val="en-GB"/>
        </w:rPr>
        <w:t>.</w:t>
      </w:r>
    </w:p>
    <w:p w14:paraId="4D877EA4" w14:textId="77777777" w:rsidR="006A021E" w:rsidRDefault="00AA7FCE" w:rsidP="006A021E">
      <w:pPr>
        <w:jc w:val="center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Calculated</w:t>
      </w:r>
      <w:r w:rsidR="00D05424">
        <w:rPr>
          <w:rFonts w:ascii="Times" w:hAnsi="Times"/>
          <w:sz w:val="24"/>
          <w:szCs w:val="24"/>
          <w:lang w:val="en-US"/>
        </w:rPr>
        <w:t xml:space="preserve"> sensitivity power analyses</w:t>
      </w:r>
      <w:r w:rsidR="006A021E">
        <w:rPr>
          <w:rFonts w:ascii="Times" w:hAnsi="Times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6"/>
        <w:gridCol w:w="563"/>
        <w:gridCol w:w="496"/>
        <w:gridCol w:w="1527"/>
        <w:gridCol w:w="1518"/>
        <w:gridCol w:w="1518"/>
        <w:gridCol w:w="1527"/>
        <w:gridCol w:w="1509"/>
      </w:tblGrid>
      <w:tr w:rsidR="00BB4891" w:rsidRPr="001D331D" w14:paraId="0ADECA68" w14:textId="77777777" w:rsidTr="00BB4891">
        <w:trPr>
          <w:trHeight w:val="20"/>
        </w:trPr>
        <w:tc>
          <w:tcPr>
            <w:tcW w:w="0" w:type="auto"/>
            <w:noWrap/>
          </w:tcPr>
          <w:p w14:paraId="621241F4" w14:textId="77777777" w:rsidR="00BB4891" w:rsidRPr="001D331D" w:rsidRDefault="00BB4891" w:rsidP="00635FDC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71790873" w14:textId="77777777" w:rsidR="00BB4891" w:rsidRPr="001D331D" w:rsidRDefault="00BB4891" w:rsidP="00635FDC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alpha</w:t>
            </w:r>
          </w:p>
        </w:tc>
        <w:tc>
          <w:tcPr>
            <w:tcW w:w="0" w:type="auto"/>
            <w:noWrap/>
            <w:vAlign w:val="bottom"/>
          </w:tcPr>
          <w:p w14:paraId="4B4629AD" w14:textId="77777777" w:rsidR="00BB4891" w:rsidRPr="001D331D" w:rsidRDefault="00BB4891" w:rsidP="00635FDC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noWrap/>
            <w:vAlign w:val="bottom"/>
          </w:tcPr>
          <w:p w14:paraId="5DB99C1A" w14:textId="77777777" w:rsidR="00BB4891" w:rsidRPr="001D331D" w:rsidRDefault="00BB4891" w:rsidP="00635FDC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 xml:space="preserve">power Mantel </w:t>
            </w:r>
            <w:proofErr w:type="spellStart"/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>test</w:t>
            </w:r>
            <w:proofErr w:type="spellEnd"/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</w:tcPr>
          <w:p w14:paraId="34A66B83" w14:textId="77777777" w:rsidR="00BB4891" w:rsidRPr="001D331D" w:rsidRDefault="00BB4891" w:rsidP="002E28EB">
            <w:pPr>
              <w:spacing w:after="0" w:line="240" w:lineRule="auto"/>
              <w:jc w:val="center"/>
              <w:rPr>
                <w:rFonts w:ascii="Times" w:hAnsi="Times"/>
                <w:bCs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 xml:space="preserve">power Mantel </w:t>
            </w:r>
            <w:proofErr w:type="spellStart"/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>test</w:t>
            </w:r>
            <w:proofErr w:type="spellEnd"/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</w:tcPr>
          <w:p w14:paraId="6F7740CD" w14:textId="77777777" w:rsidR="00BB4891" w:rsidRPr="001D331D" w:rsidRDefault="00BB4891" w:rsidP="00A51D69">
            <w:pPr>
              <w:spacing w:after="0" w:line="240" w:lineRule="auto"/>
              <w:jc w:val="center"/>
              <w:rPr>
                <w:rFonts w:ascii="Times" w:hAnsi="Times"/>
                <w:bCs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 xml:space="preserve">power Mantel </w:t>
            </w:r>
            <w:proofErr w:type="spellStart"/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>test</w:t>
            </w:r>
            <w:proofErr w:type="spellEnd"/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</w:tcPr>
          <w:p w14:paraId="4CFDEBDD" w14:textId="77777777" w:rsidR="00BB4891" w:rsidRPr="001D331D" w:rsidRDefault="00BB4891" w:rsidP="00A51D69">
            <w:pPr>
              <w:spacing w:after="0" w:line="240" w:lineRule="auto"/>
              <w:jc w:val="center"/>
              <w:rPr>
                <w:rFonts w:ascii="Times" w:hAnsi="Times"/>
                <w:bCs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 xml:space="preserve">power Mantel </w:t>
            </w:r>
            <w:proofErr w:type="spellStart"/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>test</w:t>
            </w:r>
            <w:proofErr w:type="spellEnd"/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</w:tcPr>
          <w:p w14:paraId="444E4CA2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 xml:space="preserve">power Mantel </w:t>
            </w:r>
            <w:proofErr w:type="spellStart"/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>test</w:t>
            </w:r>
            <w:proofErr w:type="spellEnd"/>
            <w:r w:rsidRPr="001D331D">
              <w:rPr>
                <w:rFonts w:ascii="Times" w:hAnsi="Times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bCs/>
                <w:color w:val="000000"/>
                <w:sz w:val="16"/>
                <w:szCs w:val="16"/>
              </w:rPr>
              <w:t>E</w:t>
            </w:r>
          </w:p>
        </w:tc>
      </w:tr>
      <w:tr w:rsidR="00BB4891" w:rsidRPr="001D331D" w14:paraId="6863BA19" w14:textId="77777777" w:rsidTr="00BB4891">
        <w:trPr>
          <w:trHeight w:val="20"/>
        </w:trPr>
        <w:tc>
          <w:tcPr>
            <w:tcW w:w="0" w:type="auto"/>
            <w:noWrap/>
            <w:vAlign w:val="bottom"/>
          </w:tcPr>
          <w:p w14:paraId="2007AC4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  <w:vAlign w:val="bottom"/>
          </w:tcPr>
          <w:p w14:paraId="616A12D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D61882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14:paraId="61B186B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vAlign w:val="bottom"/>
          </w:tcPr>
          <w:p w14:paraId="728A74B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vAlign w:val="bottom"/>
          </w:tcPr>
          <w:p w14:paraId="44ADA1C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bottom"/>
          </w:tcPr>
          <w:p w14:paraId="5424E3D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bottom"/>
          </w:tcPr>
          <w:p w14:paraId="26460CBF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29</w:t>
            </w:r>
          </w:p>
        </w:tc>
      </w:tr>
      <w:tr w:rsidR="00BB4891" w:rsidRPr="001D331D" w14:paraId="37AC7DB7" w14:textId="77777777" w:rsidTr="00BB4891">
        <w:trPr>
          <w:trHeight w:val="20"/>
        </w:trPr>
        <w:tc>
          <w:tcPr>
            <w:tcW w:w="0" w:type="auto"/>
            <w:noWrap/>
          </w:tcPr>
          <w:p w14:paraId="54E7528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  <w:vAlign w:val="bottom"/>
          </w:tcPr>
          <w:p w14:paraId="49570CF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2B9A4C5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596F2D7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vAlign w:val="bottom"/>
          </w:tcPr>
          <w:p w14:paraId="1930579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vAlign w:val="bottom"/>
          </w:tcPr>
          <w:p w14:paraId="6E9C42F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vAlign w:val="bottom"/>
          </w:tcPr>
          <w:p w14:paraId="7BC30AF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vAlign w:val="bottom"/>
          </w:tcPr>
          <w:p w14:paraId="0489DB3E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31</w:t>
            </w:r>
          </w:p>
        </w:tc>
      </w:tr>
      <w:tr w:rsidR="00BB4891" w:rsidRPr="001D331D" w14:paraId="0807DCB9" w14:textId="77777777" w:rsidTr="00BB4891">
        <w:trPr>
          <w:trHeight w:val="20"/>
        </w:trPr>
        <w:tc>
          <w:tcPr>
            <w:tcW w:w="0" w:type="auto"/>
            <w:noWrap/>
          </w:tcPr>
          <w:p w14:paraId="6F5FA50D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  <w:vAlign w:val="bottom"/>
          </w:tcPr>
          <w:p w14:paraId="434BE02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0E4134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14:paraId="58C5AC4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vAlign w:val="bottom"/>
          </w:tcPr>
          <w:p w14:paraId="326F96F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vAlign w:val="bottom"/>
          </w:tcPr>
          <w:p w14:paraId="7DFFFDF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vAlign w:val="bottom"/>
          </w:tcPr>
          <w:p w14:paraId="60BDC97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vAlign w:val="bottom"/>
          </w:tcPr>
          <w:p w14:paraId="6BE695A5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34</w:t>
            </w:r>
          </w:p>
        </w:tc>
      </w:tr>
      <w:tr w:rsidR="00BB4891" w:rsidRPr="001D331D" w14:paraId="387113BA" w14:textId="77777777" w:rsidTr="00BB4891">
        <w:trPr>
          <w:trHeight w:val="20"/>
        </w:trPr>
        <w:tc>
          <w:tcPr>
            <w:tcW w:w="0" w:type="auto"/>
            <w:noWrap/>
          </w:tcPr>
          <w:p w14:paraId="30AB496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62B9DA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24AFF9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noWrap/>
            <w:vAlign w:val="bottom"/>
          </w:tcPr>
          <w:p w14:paraId="523BC5A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vAlign w:val="bottom"/>
          </w:tcPr>
          <w:p w14:paraId="5A1A7F4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vAlign w:val="bottom"/>
          </w:tcPr>
          <w:p w14:paraId="4592421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14:paraId="16FEC1D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vAlign w:val="bottom"/>
          </w:tcPr>
          <w:p w14:paraId="465EA873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37</w:t>
            </w:r>
          </w:p>
        </w:tc>
      </w:tr>
      <w:tr w:rsidR="00BB4891" w:rsidRPr="001D331D" w14:paraId="1A87E350" w14:textId="77777777" w:rsidTr="00BB4891">
        <w:trPr>
          <w:trHeight w:val="20"/>
        </w:trPr>
        <w:tc>
          <w:tcPr>
            <w:tcW w:w="0" w:type="auto"/>
            <w:noWrap/>
          </w:tcPr>
          <w:p w14:paraId="650E9924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7C15DA5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D66E4E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14:paraId="1F6901F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vAlign w:val="bottom"/>
          </w:tcPr>
          <w:p w14:paraId="1A7DE8B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bottom"/>
          </w:tcPr>
          <w:p w14:paraId="6B55182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14:paraId="3A8C9D6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14:paraId="3F7F87C2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40</w:t>
            </w:r>
          </w:p>
        </w:tc>
      </w:tr>
      <w:tr w:rsidR="00BB4891" w:rsidRPr="001D331D" w14:paraId="79E3C012" w14:textId="77777777" w:rsidTr="00BB4891">
        <w:trPr>
          <w:trHeight w:val="20"/>
        </w:trPr>
        <w:tc>
          <w:tcPr>
            <w:tcW w:w="0" w:type="auto"/>
            <w:noWrap/>
          </w:tcPr>
          <w:p w14:paraId="6A2832A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232B17A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737B20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noWrap/>
            <w:vAlign w:val="bottom"/>
          </w:tcPr>
          <w:p w14:paraId="3EB62F4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vAlign w:val="bottom"/>
          </w:tcPr>
          <w:p w14:paraId="6E419EF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bottom"/>
          </w:tcPr>
          <w:p w14:paraId="667C95E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</w:tcPr>
          <w:p w14:paraId="54901BB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bottom"/>
          </w:tcPr>
          <w:p w14:paraId="3784BA16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43</w:t>
            </w:r>
          </w:p>
        </w:tc>
      </w:tr>
      <w:tr w:rsidR="00BB4891" w:rsidRPr="001D331D" w14:paraId="02CE6BFB" w14:textId="77777777" w:rsidTr="00BB4891">
        <w:trPr>
          <w:trHeight w:val="20"/>
        </w:trPr>
        <w:tc>
          <w:tcPr>
            <w:tcW w:w="0" w:type="auto"/>
            <w:noWrap/>
          </w:tcPr>
          <w:p w14:paraId="314C69D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B84A41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0A97B11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noWrap/>
            <w:vAlign w:val="bottom"/>
          </w:tcPr>
          <w:p w14:paraId="7870A12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bottom"/>
          </w:tcPr>
          <w:p w14:paraId="13E450E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vAlign w:val="bottom"/>
          </w:tcPr>
          <w:p w14:paraId="39009D0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bottom"/>
          </w:tcPr>
          <w:p w14:paraId="67954A6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bottom"/>
          </w:tcPr>
          <w:p w14:paraId="6554D724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46</w:t>
            </w:r>
          </w:p>
        </w:tc>
      </w:tr>
      <w:tr w:rsidR="00BB4891" w:rsidRPr="001D331D" w14:paraId="150352E6" w14:textId="77777777" w:rsidTr="00BB4891">
        <w:trPr>
          <w:trHeight w:val="20"/>
        </w:trPr>
        <w:tc>
          <w:tcPr>
            <w:tcW w:w="0" w:type="auto"/>
            <w:noWrap/>
          </w:tcPr>
          <w:p w14:paraId="44111EE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FDA550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5FD2D0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noWrap/>
            <w:vAlign w:val="bottom"/>
          </w:tcPr>
          <w:p w14:paraId="6CB67CC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bottom"/>
          </w:tcPr>
          <w:p w14:paraId="2FDDC07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vAlign w:val="bottom"/>
          </w:tcPr>
          <w:p w14:paraId="692CD3D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vAlign w:val="bottom"/>
          </w:tcPr>
          <w:p w14:paraId="77C6E32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vAlign w:val="bottom"/>
          </w:tcPr>
          <w:p w14:paraId="2405FE8E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</w:tr>
      <w:tr w:rsidR="00BB4891" w:rsidRPr="001D331D" w14:paraId="5D5EB2B6" w14:textId="77777777" w:rsidTr="00BB4891">
        <w:trPr>
          <w:trHeight w:val="20"/>
        </w:trPr>
        <w:tc>
          <w:tcPr>
            <w:tcW w:w="0" w:type="auto"/>
            <w:noWrap/>
          </w:tcPr>
          <w:p w14:paraId="3B8FF5B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CD1E46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B34912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noWrap/>
            <w:vAlign w:val="bottom"/>
          </w:tcPr>
          <w:p w14:paraId="6AB2169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vAlign w:val="bottom"/>
          </w:tcPr>
          <w:p w14:paraId="4D19248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vAlign w:val="bottom"/>
          </w:tcPr>
          <w:p w14:paraId="589C079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bottom"/>
          </w:tcPr>
          <w:p w14:paraId="74DB376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bottom"/>
          </w:tcPr>
          <w:p w14:paraId="18E9D35F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52</w:t>
            </w:r>
          </w:p>
        </w:tc>
      </w:tr>
      <w:tr w:rsidR="00BB4891" w:rsidRPr="001D331D" w14:paraId="630D53ED" w14:textId="77777777" w:rsidTr="00BB4891">
        <w:trPr>
          <w:trHeight w:val="20"/>
        </w:trPr>
        <w:tc>
          <w:tcPr>
            <w:tcW w:w="0" w:type="auto"/>
            <w:noWrap/>
          </w:tcPr>
          <w:p w14:paraId="14FAC9B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7419EE1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21CEC19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noWrap/>
            <w:vAlign w:val="bottom"/>
          </w:tcPr>
          <w:p w14:paraId="13E4A4E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vAlign w:val="bottom"/>
          </w:tcPr>
          <w:p w14:paraId="4597FC5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bottom"/>
          </w:tcPr>
          <w:p w14:paraId="72B8E3E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bottom"/>
          </w:tcPr>
          <w:p w14:paraId="3A0B311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bottom"/>
          </w:tcPr>
          <w:p w14:paraId="5A680179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55</w:t>
            </w:r>
          </w:p>
        </w:tc>
      </w:tr>
      <w:tr w:rsidR="00BB4891" w:rsidRPr="001D331D" w14:paraId="3350E562" w14:textId="77777777" w:rsidTr="00BB4891">
        <w:trPr>
          <w:trHeight w:val="20"/>
        </w:trPr>
        <w:tc>
          <w:tcPr>
            <w:tcW w:w="0" w:type="auto"/>
            <w:noWrap/>
          </w:tcPr>
          <w:p w14:paraId="1159843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230FE2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C92FA6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noWrap/>
            <w:vAlign w:val="bottom"/>
          </w:tcPr>
          <w:p w14:paraId="4D9D324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vAlign w:val="bottom"/>
          </w:tcPr>
          <w:p w14:paraId="229DFCF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vAlign w:val="bottom"/>
          </w:tcPr>
          <w:p w14:paraId="21FDAA2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vAlign w:val="bottom"/>
          </w:tcPr>
          <w:p w14:paraId="1B74822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vAlign w:val="bottom"/>
          </w:tcPr>
          <w:p w14:paraId="5FB163DC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57</w:t>
            </w:r>
          </w:p>
        </w:tc>
      </w:tr>
      <w:tr w:rsidR="00BB4891" w:rsidRPr="001D331D" w14:paraId="5A0118DD" w14:textId="77777777" w:rsidTr="00BB4891">
        <w:trPr>
          <w:trHeight w:val="20"/>
        </w:trPr>
        <w:tc>
          <w:tcPr>
            <w:tcW w:w="0" w:type="auto"/>
            <w:noWrap/>
          </w:tcPr>
          <w:p w14:paraId="417CC11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A09273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7C322CDD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noWrap/>
            <w:vAlign w:val="bottom"/>
          </w:tcPr>
          <w:p w14:paraId="2BF009D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14:paraId="32B6DBD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bottom"/>
          </w:tcPr>
          <w:p w14:paraId="2C1DAE2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vAlign w:val="bottom"/>
          </w:tcPr>
          <w:p w14:paraId="09AF44E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vAlign w:val="bottom"/>
          </w:tcPr>
          <w:p w14:paraId="23F3C609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60</w:t>
            </w:r>
          </w:p>
        </w:tc>
      </w:tr>
      <w:tr w:rsidR="00BB4891" w:rsidRPr="001D331D" w14:paraId="5C2B0335" w14:textId="77777777" w:rsidTr="00BB4891">
        <w:trPr>
          <w:trHeight w:val="20"/>
        </w:trPr>
        <w:tc>
          <w:tcPr>
            <w:tcW w:w="0" w:type="auto"/>
            <w:noWrap/>
          </w:tcPr>
          <w:p w14:paraId="7723CF1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3CBB7E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295A4AE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noWrap/>
            <w:vAlign w:val="bottom"/>
          </w:tcPr>
          <w:p w14:paraId="07F8EFD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14:paraId="7415D61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bottom"/>
          </w:tcPr>
          <w:p w14:paraId="04C3C33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bottom"/>
          </w:tcPr>
          <w:p w14:paraId="6524128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vAlign w:val="bottom"/>
          </w:tcPr>
          <w:p w14:paraId="33E7BC2E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63</w:t>
            </w:r>
          </w:p>
        </w:tc>
      </w:tr>
      <w:tr w:rsidR="00BB4891" w:rsidRPr="001D331D" w14:paraId="32B8672F" w14:textId="77777777" w:rsidTr="00BB4891">
        <w:trPr>
          <w:trHeight w:val="20"/>
        </w:trPr>
        <w:tc>
          <w:tcPr>
            <w:tcW w:w="0" w:type="auto"/>
            <w:noWrap/>
          </w:tcPr>
          <w:p w14:paraId="7926E19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3A8654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E42E48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noWrap/>
            <w:vAlign w:val="bottom"/>
          </w:tcPr>
          <w:p w14:paraId="7747148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vAlign w:val="bottom"/>
          </w:tcPr>
          <w:p w14:paraId="7CEB129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vAlign w:val="bottom"/>
          </w:tcPr>
          <w:p w14:paraId="6135612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vAlign w:val="bottom"/>
          </w:tcPr>
          <w:p w14:paraId="57DD12D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vAlign w:val="bottom"/>
          </w:tcPr>
          <w:p w14:paraId="5727F394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65</w:t>
            </w:r>
          </w:p>
        </w:tc>
      </w:tr>
      <w:tr w:rsidR="00BB4891" w:rsidRPr="001D331D" w14:paraId="2A4FBA4C" w14:textId="77777777" w:rsidTr="00BB4891">
        <w:trPr>
          <w:trHeight w:val="20"/>
        </w:trPr>
        <w:tc>
          <w:tcPr>
            <w:tcW w:w="0" w:type="auto"/>
            <w:noWrap/>
          </w:tcPr>
          <w:p w14:paraId="675B378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16F5FB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8B79F2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noWrap/>
            <w:vAlign w:val="bottom"/>
          </w:tcPr>
          <w:p w14:paraId="5760C94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bottom"/>
          </w:tcPr>
          <w:p w14:paraId="371647D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bottom"/>
          </w:tcPr>
          <w:p w14:paraId="6CCDD80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vAlign w:val="bottom"/>
          </w:tcPr>
          <w:p w14:paraId="2FE603E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vAlign w:val="bottom"/>
          </w:tcPr>
          <w:p w14:paraId="26306998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68</w:t>
            </w:r>
          </w:p>
        </w:tc>
      </w:tr>
      <w:tr w:rsidR="00BB4891" w:rsidRPr="001D331D" w14:paraId="1BC66B3C" w14:textId="77777777" w:rsidTr="00BB4891">
        <w:trPr>
          <w:trHeight w:val="20"/>
        </w:trPr>
        <w:tc>
          <w:tcPr>
            <w:tcW w:w="0" w:type="auto"/>
            <w:noWrap/>
          </w:tcPr>
          <w:p w14:paraId="4FAAB36D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2B230D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907A20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noWrap/>
            <w:vAlign w:val="bottom"/>
          </w:tcPr>
          <w:p w14:paraId="64E0F50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vAlign w:val="bottom"/>
          </w:tcPr>
          <w:p w14:paraId="25244C9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bottom"/>
          </w:tcPr>
          <w:p w14:paraId="7C9AB77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bottom"/>
          </w:tcPr>
          <w:p w14:paraId="567D00B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vAlign w:val="bottom"/>
          </w:tcPr>
          <w:p w14:paraId="14910DAD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70</w:t>
            </w:r>
          </w:p>
        </w:tc>
      </w:tr>
      <w:tr w:rsidR="00BB4891" w:rsidRPr="001D331D" w14:paraId="5A4AAE6F" w14:textId="77777777" w:rsidTr="00BB4891">
        <w:trPr>
          <w:trHeight w:val="20"/>
        </w:trPr>
        <w:tc>
          <w:tcPr>
            <w:tcW w:w="0" w:type="auto"/>
            <w:noWrap/>
          </w:tcPr>
          <w:p w14:paraId="260C97E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4C2CD1E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E7DB2A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noWrap/>
            <w:vAlign w:val="bottom"/>
          </w:tcPr>
          <w:p w14:paraId="673CB1A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bottom"/>
          </w:tcPr>
          <w:p w14:paraId="1E7811A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bottom"/>
          </w:tcPr>
          <w:p w14:paraId="7F49560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vAlign w:val="bottom"/>
          </w:tcPr>
          <w:p w14:paraId="3B75629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vAlign w:val="bottom"/>
          </w:tcPr>
          <w:p w14:paraId="215523CA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73</w:t>
            </w:r>
          </w:p>
        </w:tc>
      </w:tr>
      <w:tr w:rsidR="00BB4891" w:rsidRPr="001D331D" w14:paraId="69DC2550" w14:textId="77777777" w:rsidTr="00BB4891">
        <w:trPr>
          <w:trHeight w:val="20"/>
        </w:trPr>
        <w:tc>
          <w:tcPr>
            <w:tcW w:w="0" w:type="auto"/>
            <w:noWrap/>
          </w:tcPr>
          <w:p w14:paraId="7E12BF0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03830B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76B0973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noWrap/>
            <w:vAlign w:val="bottom"/>
          </w:tcPr>
          <w:p w14:paraId="6FA5290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bottom"/>
          </w:tcPr>
          <w:p w14:paraId="2E24306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vAlign w:val="bottom"/>
          </w:tcPr>
          <w:p w14:paraId="3D61120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vAlign w:val="bottom"/>
          </w:tcPr>
          <w:p w14:paraId="4FFD0B4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bottom"/>
          </w:tcPr>
          <w:p w14:paraId="39A77FBC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75</w:t>
            </w:r>
          </w:p>
        </w:tc>
      </w:tr>
      <w:tr w:rsidR="00BB4891" w:rsidRPr="001D331D" w14:paraId="388F4A4D" w14:textId="77777777" w:rsidTr="00BB4891">
        <w:trPr>
          <w:trHeight w:val="20"/>
        </w:trPr>
        <w:tc>
          <w:tcPr>
            <w:tcW w:w="0" w:type="auto"/>
            <w:noWrap/>
          </w:tcPr>
          <w:p w14:paraId="3D905BF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62597E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B4266F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noWrap/>
            <w:vAlign w:val="bottom"/>
          </w:tcPr>
          <w:p w14:paraId="4D74117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bottom"/>
          </w:tcPr>
          <w:p w14:paraId="78CE6A2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vAlign w:val="bottom"/>
          </w:tcPr>
          <w:p w14:paraId="21CC34C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vAlign w:val="bottom"/>
          </w:tcPr>
          <w:p w14:paraId="3211E75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vAlign w:val="bottom"/>
          </w:tcPr>
          <w:p w14:paraId="73E5237C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77</w:t>
            </w:r>
          </w:p>
        </w:tc>
      </w:tr>
      <w:tr w:rsidR="00BB4891" w:rsidRPr="001D331D" w14:paraId="5B2B547D" w14:textId="77777777" w:rsidTr="00BB4891">
        <w:trPr>
          <w:trHeight w:val="20"/>
        </w:trPr>
        <w:tc>
          <w:tcPr>
            <w:tcW w:w="0" w:type="auto"/>
            <w:noWrap/>
          </w:tcPr>
          <w:p w14:paraId="6C22485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7A3EC9D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5D1FD7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noWrap/>
            <w:vAlign w:val="bottom"/>
          </w:tcPr>
          <w:p w14:paraId="73F5BFA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vAlign w:val="bottom"/>
          </w:tcPr>
          <w:p w14:paraId="35C577E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bottom"/>
          </w:tcPr>
          <w:p w14:paraId="7396A36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bottom"/>
          </w:tcPr>
          <w:p w14:paraId="75086EC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vAlign w:val="bottom"/>
          </w:tcPr>
          <w:p w14:paraId="5F8DBA27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78</w:t>
            </w:r>
          </w:p>
        </w:tc>
      </w:tr>
      <w:tr w:rsidR="00BB4891" w:rsidRPr="001D331D" w14:paraId="0162BC03" w14:textId="77777777" w:rsidTr="00BB4891">
        <w:trPr>
          <w:trHeight w:val="20"/>
        </w:trPr>
        <w:tc>
          <w:tcPr>
            <w:tcW w:w="0" w:type="auto"/>
            <w:noWrap/>
          </w:tcPr>
          <w:p w14:paraId="285535F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8036C6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6620C3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noWrap/>
            <w:vAlign w:val="bottom"/>
          </w:tcPr>
          <w:p w14:paraId="5A7CB78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vAlign w:val="bottom"/>
          </w:tcPr>
          <w:p w14:paraId="7D98E24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vAlign w:val="bottom"/>
          </w:tcPr>
          <w:p w14:paraId="6D2D6E6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vAlign w:val="bottom"/>
          </w:tcPr>
          <w:p w14:paraId="02F1FAB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14:paraId="182C9527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80</w:t>
            </w:r>
          </w:p>
        </w:tc>
      </w:tr>
      <w:tr w:rsidR="00BB4891" w:rsidRPr="001D331D" w14:paraId="1376D946" w14:textId="77777777" w:rsidTr="00BB4891">
        <w:trPr>
          <w:trHeight w:val="20"/>
        </w:trPr>
        <w:tc>
          <w:tcPr>
            <w:tcW w:w="0" w:type="auto"/>
            <w:noWrap/>
          </w:tcPr>
          <w:p w14:paraId="43D3641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FB42F5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E87C44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  <w:noWrap/>
            <w:vAlign w:val="bottom"/>
          </w:tcPr>
          <w:p w14:paraId="1982158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bottom"/>
          </w:tcPr>
          <w:p w14:paraId="2E80192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vAlign w:val="bottom"/>
          </w:tcPr>
          <w:p w14:paraId="0350FF5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bottom"/>
          </w:tcPr>
          <w:p w14:paraId="555FE20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bottom"/>
          </w:tcPr>
          <w:p w14:paraId="5A6FF0D4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82</w:t>
            </w:r>
          </w:p>
        </w:tc>
      </w:tr>
      <w:tr w:rsidR="00BB4891" w:rsidRPr="001D331D" w14:paraId="7CF463B0" w14:textId="77777777" w:rsidTr="00BB4891">
        <w:trPr>
          <w:trHeight w:val="20"/>
        </w:trPr>
        <w:tc>
          <w:tcPr>
            <w:tcW w:w="0" w:type="auto"/>
            <w:noWrap/>
          </w:tcPr>
          <w:p w14:paraId="517A074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17524A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60AEA1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  <w:noWrap/>
            <w:vAlign w:val="bottom"/>
          </w:tcPr>
          <w:p w14:paraId="3BC23CC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vAlign w:val="bottom"/>
          </w:tcPr>
          <w:p w14:paraId="25A29DB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vAlign w:val="bottom"/>
          </w:tcPr>
          <w:p w14:paraId="6A8A811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vAlign w:val="bottom"/>
          </w:tcPr>
          <w:p w14:paraId="5E879EA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vAlign w:val="bottom"/>
          </w:tcPr>
          <w:p w14:paraId="13DF6A0E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83</w:t>
            </w:r>
          </w:p>
        </w:tc>
      </w:tr>
      <w:tr w:rsidR="00BB4891" w:rsidRPr="001D331D" w14:paraId="1C5D6F0E" w14:textId="77777777" w:rsidTr="00BB4891">
        <w:trPr>
          <w:trHeight w:val="20"/>
        </w:trPr>
        <w:tc>
          <w:tcPr>
            <w:tcW w:w="0" w:type="auto"/>
            <w:noWrap/>
          </w:tcPr>
          <w:p w14:paraId="46A15784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6A7311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7139D9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noWrap/>
            <w:vAlign w:val="bottom"/>
          </w:tcPr>
          <w:p w14:paraId="5691A05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vAlign w:val="bottom"/>
          </w:tcPr>
          <w:p w14:paraId="2BC023E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bottom"/>
          </w:tcPr>
          <w:p w14:paraId="052F5FD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14:paraId="057D8B8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C5ECFFA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85</w:t>
            </w:r>
          </w:p>
        </w:tc>
      </w:tr>
      <w:tr w:rsidR="00BB4891" w:rsidRPr="001D331D" w14:paraId="026D098E" w14:textId="77777777" w:rsidTr="00BB4891">
        <w:trPr>
          <w:trHeight w:val="20"/>
        </w:trPr>
        <w:tc>
          <w:tcPr>
            <w:tcW w:w="0" w:type="auto"/>
            <w:noWrap/>
          </w:tcPr>
          <w:p w14:paraId="477A3FA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7E7F1A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82DAE24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noWrap/>
            <w:vAlign w:val="bottom"/>
          </w:tcPr>
          <w:p w14:paraId="6B7E703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bottom"/>
          </w:tcPr>
          <w:p w14:paraId="6CA3153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14:paraId="4770C95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vAlign w:val="bottom"/>
          </w:tcPr>
          <w:p w14:paraId="4CE93F5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vAlign w:val="bottom"/>
          </w:tcPr>
          <w:p w14:paraId="2B309912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86</w:t>
            </w:r>
          </w:p>
        </w:tc>
      </w:tr>
      <w:tr w:rsidR="00BB4891" w:rsidRPr="001D331D" w14:paraId="48FEA947" w14:textId="77777777" w:rsidTr="00BB4891">
        <w:trPr>
          <w:trHeight w:val="20"/>
        </w:trPr>
        <w:tc>
          <w:tcPr>
            <w:tcW w:w="0" w:type="auto"/>
            <w:noWrap/>
          </w:tcPr>
          <w:p w14:paraId="2C14410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200FD5C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A8A210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noWrap/>
            <w:vAlign w:val="bottom"/>
          </w:tcPr>
          <w:p w14:paraId="402186D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vAlign w:val="bottom"/>
          </w:tcPr>
          <w:p w14:paraId="613EF7F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vAlign w:val="bottom"/>
          </w:tcPr>
          <w:p w14:paraId="47BC97D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vAlign w:val="bottom"/>
          </w:tcPr>
          <w:p w14:paraId="291A521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vAlign w:val="bottom"/>
          </w:tcPr>
          <w:p w14:paraId="71CC62FE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87</w:t>
            </w:r>
          </w:p>
        </w:tc>
      </w:tr>
      <w:tr w:rsidR="00BB4891" w:rsidRPr="001D331D" w14:paraId="3137A0BF" w14:textId="77777777" w:rsidTr="00BB4891">
        <w:trPr>
          <w:trHeight w:val="20"/>
        </w:trPr>
        <w:tc>
          <w:tcPr>
            <w:tcW w:w="0" w:type="auto"/>
            <w:noWrap/>
          </w:tcPr>
          <w:p w14:paraId="6CB0DE2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846BA4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2C6546C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noWrap/>
            <w:vAlign w:val="bottom"/>
          </w:tcPr>
          <w:p w14:paraId="44592C5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bottom"/>
          </w:tcPr>
          <w:p w14:paraId="2C06DC9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bottom"/>
          </w:tcPr>
          <w:p w14:paraId="1E49AF0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bottom"/>
          </w:tcPr>
          <w:p w14:paraId="0BCB6F8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vAlign w:val="bottom"/>
          </w:tcPr>
          <w:p w14:paraId="1682C120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88</w:t>
            </w:r>
          </w:p>
        </w:tc>
      </w:tr>
      <w:tr w:rsidR="00BB4891" w:rsidRPr="001D331D" w14:paraId="0527266F" w14:textId="77777777" w:rsidTr="00BB4891">
        <w:trPr>
          <w:trHeight w:val="20"/>
        </w:trPr>
        <w:tc>
          <w:tcPr>
            <w:tcW w:w="0" w:type="auto"/>
            <w:noWrap/>
          </w:tcPr>
          <w:p w14:paraId="3E1E9B1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730F48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C2104AD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noWrap/>
            <w:vAlign w:val="bottom"/>
          </w:tcPr>
          <w:p w14:paraId="49BD5EC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bottom"/>
          </w:tcPr>
          <w:p w14:paraId="00EAC55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bottom"/>
          </w:tcPr>
          <w:p w14:paraId="49A1D03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vAlign w:val="bottom"/>
          </w:tcPr>
          <w:p w14:paraId="5FBE4CA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bottom"/>
          </w:tcPr>
          <w:p w14:paraId="228FE3E9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89</w:t>
            </w:r>
          </w:p>
        </w:tc>
      </w:tr>
      <w:tr w:rsidR="00BB4891" w:rsidRPr="001D331D" w14:paraId="68A88EA1" w14:textId="77777777" w:rsidTr="00BB4891">
        <w:trPr>
          <w:trHeight w:val="20"/>
        </w:trPr>
        <w:tc>
          <w:tcPr>
            <w:tcW w:w="0" w:type="auto"/>
            <w:noWrap/>
          </w:tcPr>
          <w:p w14:paraId="49FA1A0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AC691F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EDA3C0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noWrap/>
            <w:vAlign w:val="bottom"/>
          </w:tcPr>
          <w:p w14:paraId="253E5C3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vAlign w:val="bottom"/>
          </w:tcPr>
          <w:p w14:paraId="6465A61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vAlign w:val="bottom"/>
          </w:tcPr>
          <w:p w14:paraId="2AA1ABF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vAlign w:val="bottom"/>
          </w:tcPr>
          <w:p w14:paraId="174E833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vAlign w:val="bottom"/>
          </w:tcPr>
          <w:p w14:paraId="3A0B9038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0</w:t>
            </w:r>
          </w:p>
        </w:tc>
      </w:tr>
      <w:tr w:rsidR="00BB4891" w:rsidRPr="001D331D" w14:paraId="6A43747A" w14:textId="77777777" w:rsidTr="00BB4891">
        <w:trPr>
          <w:trHeight w:val="20"/>
        </w:trPr>
        <w:tc>
          <w:tcPr>
            <w:tcW w:w="0" w:type="auto"/>
            <w:noWrap/>
          </w:tcPr>
          <w:p w14:paraId="2574B1F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08DC5E2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09139BBD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noWrap/>
            <w:vAlign w:val="bottom"/>
          </w:tcPr>
          <w:p w14:paraId="504A584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bottom"/>
          </w:tcPr>
          <w:p w14:paraId="4F29ABF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vAlign w:val="bottom"/>
          </w:tcPr>
          <w:p w14:paraId="0CB69BC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vAlign w:val="bottom"/>
          </w:tcPr>
          <w:p w14:paraId="548265C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bottom"/>
          </w:tcPr>
          <w:p w14:paraId="29883AC6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1</w:t>
            </w:r>
          </w:p>
        </w:tc>
      </w:tr>
      <w:tr w:rsidR="00BB4891" w:rsidRPr="001D331D" w14:paraId="700E33F2" w14:textId="77777777" w:rsidTr="00BB4891">
        <w:trPr>
          <w:trHeight w:val="20"/>
        </w:trPr>
        <w:tc>
          <w:tcPr>
            <w:tcW w:w="0" w:type="auto"/>
            <w:noWrap/>
          </w:tcPr>
          <w:p w14:paraId="38D84F2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D61550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7A088AF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  <w:noWrap/>
            <w:vAlign w:val="bottom"/>
          </w:tcPr>
          <w:p w14:paraId="34C73AB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vAlign w:val="bottom"/>
          </w:tcPr>
          <w:p w14:paraId="5A25097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bottom"/>
          </w:tcPr>
          <w:p w14:paraId="59E861B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bottom"/>
          </w:tcPr>
          <w:p w14:paraId="42FA44C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bottom"/>
          </w:tcPr>
          <w:p w14:paraId="162DA48B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2</w:t>
            </w:r>
          </w:p>
        </w:tc>
      </w:tr>
      <w:tr w:rsidR="00BB4891" w:rsidRPr="001D331D" w14:paraId="49076743" w14:textId="77777777" w:rsidTr="00BB4891">
        <w:trPr>
          <w:trHeight w:val="20"/>
        </w:trPr>
        <w:tc>
          <w:tcPr>
            <w:tcW w:w="0" w:type="auto"/>
            <w:noWrap/>
          </w:tcPr>
          <w:p w14:paraId="6BEBC7B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4F5AB58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5F3502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noWrap/>
            <w:vAlign w:val="bottom"/>
          </w:tcPr>
          <w:p w14:paraId="42573DB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bottom"/>
          </w:tcPr>
          <w:p w14:paraId="27E762E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vAlign w:val="bottom"/>
          </w:tcPr>
          <w:p w14:paraId="72C943E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bottom"/>
          </w:tcPr>
          <w:p w14:paraId="2E3FD46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bottom"/>
          </w:tcPr>
          <w:p w14:paraId="61C4769E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3</w:t>
            </w:r>
          </w:p>
        </w:tc>
      </w:tr>
      <w:tr w:rsidR="00BB4891" w:rsidRPr="001D331D" w14:paraId="27CACF48" w14:textId="77777777" w:rsidTr="00BB4891">
        <w:trPr>
          <w:trHeight w:val="20"/>
        </w:trPr>
        <w:tc>
          <w:tcPr>
            <w:tcW w:w="0" w:type="auto"/>
            <w:noWrap/>
          </w:tcPr>
          <w:p w14:paraId="3C11435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7D513DD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0BD5344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noWrap/>
            <w:vAlign w:val="bottom"/>
          </w:tcPr>
          <w:p w14:paraId="6A30378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bottom"/>
          </w:tcPr>
          <w:p w14:paraId="56CF68D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vAlign w:val="bottom"/>
          </w:tcPr>
          <w:p w14:paraId="6DF5294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bottom"/>
          </w:tcPr>
          <w:p w14:paraId="713CDB8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bottom"/>
          </w:tcPr>
          <w:p w14:paraId="46BEFBB3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4</w:t>
            </w:r>
          </w:p>
        </w:tc>
      </w:tr>
      <w:tr w:rsidR="00BB4891" w:rsidRPr="001D331D" w14:paraId="3BC9BA19" w14:textId="77777777" w:rsidTr="00BB4891">
        <w:trPr>
          <w:trHeight w:val="20"/>
        </w:trPr>
        <w:tc>
          <w:tcPr>
            <w:tcW w:w="0" w:type="auto"/>
            <w:noWrap/>
          </w:tcPr>
          <w:p w14:paraId="2A7EBB0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ADA968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0ECE54E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noWrap/>
            <w:vAlign w:val="bottom"/>
          </w:tcPr>
          <w:p w14:paraId="1C9ACAF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vAlign w:val="bottom"/>
          </w:tcPr>
          <w:p w14:paraId="7968A13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bottom"/>
          </w:tcPr>
          <w:p w14:paraId="3DFEC6F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bottom"/>
          </w:tcPr>
          <w:p w14:paraId="72243D9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bottom"/>
          </w:tcPr>
          <w:p w14:paraId="735C6CE0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</w:tr>
      <w:tr w:rsidR="00BB4891" w:rsidRPr="001D331D" w14:paraId="5737B001" w14:textId="77777777" w:rsidTr="00BB4891">
        <w:trPr>
          <w:trHeight w:val="20"/>
        </w:trPr>
        <w:tc>
          <w:tcPr>
            <w:tcW w:w="0" w:type="auto"/>
            <w:noWrap/>
          </w:tcPr>
          <w:p w14:paraId="44F51A2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09F88E6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F7AD4A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noWrap/>
            <w:vAlign w:val="bottom"/>
          </w:tcPr>
          <w:p w14:paraId="463D44C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vAlign w:val="bottom"/>
          </w:tcPr>
          <w:p w14:paraId="3784DAB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bottom"/>
          </w:tcPr>
          <w:p w14:paraId="7EC7767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bottom"/>
          </w:tcPr>
          <w:p w14:paraId="4517D6B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bottom"/>
          </w:tcPr>
          <w:p w14:paraId="3E943811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6</w:t>
            </w:r>
          </w:p>
        </w:tc>
      </w:tr>
      <w:tr w:rsidR="00BB4891" w:rsidRPr="001D331D" w14:paraId="3CC8FF99" w14:textId="77777777" w:rsidTr="00BB4891">
        <w:trPr>
          <w:trHeight w:val="20"/>
        </w:trPr>
        <w:tc>
          <w:tcPr>
            <w:tcW w:w="0" w:type="auto"/>
            <w:noWrap/>
          </w:tcPr>
          <w:p w14:paraId="0E67E95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436E587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7B447BC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45</w:t>
            </w:r>
          </w:p>
        </w:tc>
        <w:tc>
          <w:tcPr>
            <w:tcW w:w="0" w:type="auto"/>
            <w:noWrap/>
            <w:vAlign w:val="bottom"/>
          </w:tcPr>
          <w:p w14:paraId="0D4CB9F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vAlign w:val="bottom"/>
          </w:tcPr>
          <w:p w14:paraId="5386EF3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vAlign w:val="bottom"/>
          </w:tcPr>
          <w:p w14:paraId="7A9379C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vAlign w:val="bottom"/>
          </w:tcPr>
          <w:p w14:paraId="06B2AF1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vAlign w:val="bottom"/>
          </w:tcPr>
          <w:p w14:paraId="0FF4C8D3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7</w:t>
            </w:r>
          </w:p>
        </w:tc>
      </w:tr>
      <w:tr w:rsidR="00BB4891" w:rsidRPr="001D331D" w14:paraId="1EE8ADB3" w14:textId="77777777" w:rsidTr="00BB4891">
        <w:trPr>
          <w:trHeight w:val="20"/>
        </w:trPr>
        <w:tc>
          <w:tcPr>
            <w:tcW w:w="0" w:type="auto"/>
            <w:noWrap/>
          </w:tcPr>
          <w:p w14:paraId="06026C3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25FE7FC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2F79C50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</w:tcPr>
          <w:p w14:paraId="6D89349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vAlign w:val="bottom"/>
          </w:tcPr>
          <w:p w14:paraId="43B2D5B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vAlign w:val="bottom"/>
          </w:tcPr>
          <w:p w14:paraId="3EBE10D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vAlign w:val="bottom"/>
          </w:tcPr>
          <w:p w14:paraId="1C98105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vAlign w:val="bottom"/>
          </w:tcPr>
          <w:p w14:paraId="10B8DC50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7</w:t>
            </w:r>
          </w:p>
        </w:tc>
      </w:tr>
      <w:tr w:rsidR="00BB4891" w:rsidRPr="001D331D" w14:paraId="1BD004FB" w14:textId="77777777" w:rsidTr="00BB4891">
        <w:trPr>
          <w:trHeight w:val="20"/>
        </w:trPr>
        <w:tc>
          <w:tcPr>
            <w:tcW w:w="0" w:type="auto"/>
            <w:noWrap/>
          </w:tcPr>
          <w:p w14:paraId="5F5C6E3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77FC102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C05D8B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noWrap/>
            <w:vAlign w:val="bottom"/>
          </w:tcPr>
          <w:p w14:paraId="275848F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14:paraId="00F2F23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vAlign w:val="bottom"/>
          </w:tcPr>
          <w:p w14:paraId="0342BEF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bottom"/>
          </w:tcPr>
          <w:p w14:paraId="32A59A5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bottom"/>
          </w:tcPr>
          <w:p w14:paraId="161E19CA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</w:tr>
      <w:tr w:rsidR="00BB4891" w:rsidRPr="001D331D" w14:paraId="46F2714F" w14:textId="77777777" w:rsidTr="00BB4891">
        <w:trPr>
          <w:trHeight w:val="20"/>
        </w:trPr>
        <w:tc>
          <w:tcPr>
            <w:tcW w:w="0" w:type="auto"/>
            <w:noWrap/>
          </w:tcPr>
          <w:p w14:paraId="165BE1E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DF6D69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19240D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48</w:t>
            </w:r>
          </w:p>
        </w:tc>
        <w:tc>
          <w:tcPr>
            <w:tcW w:w="0" w:type="auto"/>
            <w:noWrap/>
            <w:vAlign w:val="bottom"/>
          </w:tcPr>
          <w:p w14:paraId="42CF720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vAlign w:val="bottom"/>
          </w:tcPr>
          <w:p w14:paraId="2B56F15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vAlign w:val="bottom"/>
          </w:tcPr>
          <w:p w14:paraId="4174FB7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bottom"/>
          </w:tcPr>
          <w:p w14:paraId="3FE080F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bottom"/>
          </w:tcPr>
          <w:p w14:paraId="22C0510F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</w:tr>
      <w:tr w:rsidR="00BB4891" w:rsidRPr="001D331D" w14:paraId="108C31B2" w14:textId="77777777" w:rsidTr="00BB4891">
        <w:trPr>
          <w:trHeight w:val="20"/>
        </w:trPr>
        <w:tc>
          <w:tcPr>
            <w:tcW w:w="0" w:type="auto"/>
            <w:noWrap/>
          </w:tcPr>
          <w:p w14:paraId="5DF1BAC4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D96CD9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D59F24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noWrap/>
            <w:vAlign w:val="bottom"/>
          </w:tcPr>
          <w:p w14:paraId="3EB027C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vAlign w:val="bottom"/>
          </w:tcPr>
          <w:p w14:paraId="06F371B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vAlign w:val="bottom"/>
          </w:tcPr>
          <w:p w14:paraId="445E1A3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bottom"/>
          </w:tcPr>
          <w:p w14:paraId="6920E50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bottom"/>
          </w:tcPr>
          <w:p w14:paraId="2DFE5193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</w:tr>
      <w:tr w:rsidR="00BB4891" w:rsidRPr="001D331D" w14:paraId="0F6C5806" w14:textId="77777777" w:rsidTr="00BB4891">
        <w:trPr>
          <w:trHeight w:val="20"/>
        </w:trPr>
        <w:tc>
          <w:tcPr>
            <w:tcW w:w="0" w:type="auto"/>
            <w:noWrap/>
          </w:tcPr>
          <w:p w14:paraId="6D5B437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138293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291D58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noWrap/>
            <w:vAlign w:val="bottom"/>
          </w:tcPr>
          <w:p w14:paraId="6FBA99B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vAlign w:val="bottom"/>
          </w:tcPr>
          <w:p w14:paraId="64A8590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vAlign w:val="bottom"/>
          </w:tcPr>
          <w:p w14:paraId="296D118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bottom"/>
          </w:tcPr>
          <w:p w14:paraId="58463EA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bottom"/>
          </w:tcPr>
          <w:p w14:paraId="19DEB256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</w:tr>
      <w:tr w:rsidR="00BB4891" w:rsidRPr="001D331D" w14:paraId="5654965F" w14:textId="77777777" w:rsidTr="00BB4891">
        <w:trPr>
          <w:trHeight w:val="20"/>
        </w:trPr>
        <w:tc>
          <w:tcPr>
            <w:tcW w:w="0" w:type="auto"/>
            <w:noWrap/>
          </w:tcPr>
          <w:p w14:paraId="4A799C4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66DD95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2F37AE4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noWrap/>
            <w:vAlign w:val="bottom"/>
          </w:tcPr>
          <w:p w14:paraId="0624D0A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bottom"/>
          </w:tcPr>
          <w:p w14:paraId="4D66474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vAlign w:val="bottom"/>
          </w:tcPr>
          <w:p w14:paraId="67C84A4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09D5579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588DE344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</w:tr>
      <w:tr w:rsidR="00BB4891" w:rsidRPr="001D331D" w14:paraId="1F3AE974" w14:textId="77777777" w:rsidTr="00BB4891">
        <w:trPr>
          <w:trHeight w:val="20"/>
        </w:trPr>
        <w:tc>
          <w:tcPr>
            <w:tcW w:w="0" w:type="auto"/>
            <w:noWrap/>
          </w:tcPr>
          <w:p w14:paraId="06199F3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FFDDF9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97873A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noWrap/>
            <w:vAlign w:val="bottom"/>
          </w:tcPr>
          <w:p w14:paraId="4CFADEC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vAlign w:val="bottom"/>
          </w:tcPr>
          <w:p w14:paraId="4F409EA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bottom"/>
          </w:tcPr>
          <w:p w14:paraId="7D1449C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0E5E7B6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59B210CA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06057AE8" w14:textId="77777777" w:rsidTr="00BB4891">
        <w:trPr>
          <w:trHeight w:val="20"/>
        </w:trPr>
        <w:tc>
          <w:tcPr>
            <w:tcW w:w="0" w:type="auto"/>
            <w:noWrap/>
          </w:tcPr>
          <w:p w14:paraId="321AD95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4B109C0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73F501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noWrap/>
            <w:vAlign w:val="bottom"/>
          </w:tcPr>
          <w:p w14:paraId="32F0C3D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vAlign w:val="bottom"/>
          </w:tcPr>
          <w:p w14:paraId="599528F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vAlign w:val="bottom"/>
          </w:tcPr>
          <w:p w14:paraId="4A51E8E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4361610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09D330D8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2CC83A86" w14:textId="77777777" w:rsidTr="00BB4891">
        <w:trPr>
          <w:trHeight w:val="20"/>
        </w:trPr>
        <w:tc>
          <w:tcPr>
            <w:tcW w:w="0" w:type="auto"/>
            <w:noWrap/>
          </w:tcPr>
          <w:p w14:paraId="1B48BEB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0CA5C2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7E3E624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noWrap/>
            <w:vAlign w:val="bottom"/>
          </w:tcPr>
          <w:p w14:paraId="3A4CAE9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bottom"/>
          </w:tcPr>
          <w:p w14:paraId="2AD268E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vAlign w:val="bottom"/>
          </w:tcPr>
          <w:p w14:paraId="650FAA3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25026F6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69779CD3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0DD9C9F9" w14:textId="77777777" w:rsidTr="00BB4891">
        <w:trPr>
          <w:trHeight w:val="20"/>
        </w:trPr>
        <w:tc>
          <w:tcPr>
            <w:tcW w:w="0" w:type="auto"/>
            <w:noWrap/>
          </w:tcPr>
          <w:p w14:paraId="1879E16D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6C9D5A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8167DA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noWrap/>
            <w:vAlign w:val="bottom"/>
          </w:tcPr>
          <w:p w14:paraId="71E0220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vAlign w:val="bottom"/>
          </w:tcPr>
          <w:p w14:paraId="3E871C2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bottom"/>
          </w:tcPr>
          <w:p w14:paraId="604FA5F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6A9EA52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6331F03A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6DE8FC76" w14:textId="77777777" w:rsidTr="00BB4891">
        <w:trPr>
          <w:trHeight w:val="20"/>
        </w:trPr>
        <w:tc>
          <w:tcPr>
            <w:tcW w:w="0" w:type="auto"/>
            <w:noWrap/>
          </w:tcPr>
          <w:p w14:paraId="7726145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0AE676D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669E30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noWrap/>
            <w:vAlign w:val="bottom"/>
          </w:tcPr>
          <w:p w14:paraId="67387ED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bottom"/>
          </w:tcPr>
          <w:p w14:paraId="7D6676A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bottom"/>
          </w:tcPr>
          <w:p w14:paraId="5EE4187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6F8ADDC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3D6BDC23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6398F483" w14:textId="77777777" w:rsidTr="00BB4891">
        <w:trPr>
          <w:trHeight w:val="20"/>
        </w:trPr>
        <w:tc>
          <w:tcPr>
            <w:tcW w:w="0" w:type="auto"/>
            <w:noWrap/>
          </w:tcPr>
          <w:p w14:paraId="1E2A1B3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0634A5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0C272C3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noWrap/>
            <w:vAlign w:val="bottom"/>
          </w:tcPr>
          <w:p w14:paraId="55D8208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bottom"/>
          </w:tcPr>
          <w:p w14:paraId="5F65DAF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bottom"/>
          </w:tcPr>
          <w:p w14:paraId="618E782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1A4F12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FC4FFE0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563F2392" w14:textId="77777777" w:rsidTr="00BB4891">
        <w:trPr>
          <w:trHeight w:val="20"/>
        </w:trPr>
        <w:tc>
          <w:tcPr>
            <w:tcW w:w="0" w:type="auto"/>
            <w:noWrap/>
          </w:tcPr>
          <w:p w14:paraId="7DE9320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7630708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B5B054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58</w:t>
            </w:r>
          </w:p>
        </w:tc>
        <w:tc>
          <w:tcPr>
            <w:tcW w:w="0" w:type="auto"/>
            <w:noWrap/>
            <w:vAlign w:val="bottom"/>
          </w:tcPr>
          <w:p w14:paraId="2DE63AD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bottom"/>
          </w:tcPr>
          <w:p w14:paraId="746C90A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bottom"/>
          </w:tcPr>
          <w:p w14:paraId="03F6B0F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9EE9F4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2627569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1EA45D98" w14:textId="77777777" w:rsidTr="00BB4891">
        <w:trPr>
          <w:trHeight w:val="20"/>
        </w:trPr>
        <w:tc>
          <w:tcPr>
            <w:tcW w:w="0" w:type="auto"/>
            <w:noWrap/>
          </w:tcPr>
          <w:p w14:paraId="4F447D7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18F225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B26309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  <w:noWrap/>
            <w:vAlign w:val="bottom"/>
          </w:tcPr>
          <w:p w14:paraId="4322CC6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bottom"/>
          </w:tcPr>
          <w:p w14:paraId="2909349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bottom"/>
          </w:tcPr>
          <w:p w14:paraId="613320C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17E4F2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5AFA6F1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45ABEB21" w14:textId="77777777" w:rsidTr="00BB4891">
        <w:trPr>
          <w:trHeight w:val="20"/>
        </w:trPr>
        <w:tc>
          <w:tcPr>
            <w:tcW w:w="0" w:type="auto"/>
            <w:noWrap/>
          </w:tcPr>
          <w:p w14:paraId="22A760B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0A35434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863315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noWrap/>
            <w:vAlign w:val="bottom"/>
          </w:tcPr>
          <w:p w14:paraId="5067DC8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bottom"/>
          </w:tcPr>
          <w:p w14:paraId="3B84C4D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bottom"/>
          </w:tcPr>
          <w:p w14:paraId="6F7F7D9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901C06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33F1240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348975A5" w14:textId="77777777" w:rsidTr="00BB4891">
        <w:trPr>
          <w:trHeight w:val="20"/>
        </w:trPr>
        <w:tc>
          <w:tcPr>
            <w:tcW w:w="0" w:type="auto"/>
            <w:noWrap/>
          </w:tcPr>
          <w:p w14:paraId="6F682E9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0ACF923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8295FD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noWrap/>
            <w:vAlign w:val="bottom"/>
          </w:tcPr>
          <w:p w14:paraId="464F5BE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vAlign w:val="bottom"/>
          </w:tcPr>
          <w:p w14:paraId="6D84A23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bottom"/>
          </w:tcPr>
          <w:p w14:paraId="14505C9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9FCFEA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9C2E2F4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3075E6AE" w14:textId="77777777" w:rsidTr="00BB4891">
        <w:trPr>
          <w:trHeight w:val="20"/>
        </w:trPr>
        <w:tc>
          <w:tcPr>
            <w:tcW w:w="0" w:type="auto"/>
            <w:noWrap/>
          </w:tcPr>
          <w:p w14:paraId="18730DF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0EB7A1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4B7E1D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noWrap/>
            <w:vAlign w:val="bottom"/>
          </w:tcPr>
          <w:p w14:paraId="0D60610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bottom"/>
          </w:tcPr>
          <w:p w14:paraId="45782F6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bottom"/>
          </w:tcPr>
          <w:p w14:paraId="2EBF49A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B7A41B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C3821D0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7CF6A6F4" w14:textId="77777777" w:rsidTr="00BB4891">
        <w:trPr>
          <w:trHeight w:val="20"/>
        </w:trPr>
        <w:tc>
          <w:tcPr>
            <w:tcW w:w="0" w:type="auto"/>
            <w:noWrap/>
          </w:tcPr>
          <w:p w14:paraId="361F6AF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E566F3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04F4D49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63</w:t>
            </w:r>
          </w:p>
        </w:tc>
        <w:tc>
          <w:tcPr>
            <w:tcW w:w="0" w:type="auto"/>
            <w:noWrap/>
            <w:vAlign w:val="bottom"/>
          </w:tcPr>
          <w:p w14:paraId="3F8C6F6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bottom"/>
          </w:tcPr>
          <w:p w14:paraId="099ADEB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vAlign w:val="bottom"/>
          </w:tcPr>
          <w:p w14:paraId="155F0EF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ACCDBB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015BCBF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05F5BBC8" w14:textId="77777777" w:rsidTr="00BB4891">
        <w:trPr>
          <w:trHeight w:val="20"/>
        </w:trPr>
        <w:tc>
          <w:tcPr>
            <w:tcW w:w="0" w:type="auto"/>
            <w:noWrap/>
          </w:tcPr>
          <w:p w14:paraId="1D6FC7F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4581DB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2379938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noWrap/>
            <w:vAlign w:val="bottom"/>
          </w:tcPr>
          <w:p w14:paraId="0A1E9BC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534A2DE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bottom"/>
          </w:tcPr>
          <w:p w14:paraId="5FCFDB3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41AE20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65E97E3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21FC2840" w14:textId="77777777" w:rsidTr="00BB4891">
        <w:trPr>
          <w:trHeight w:val="20"/>
        </w:trPr>
        <w:tc>
          <w:tcPr>
            <w:tcW w:w="0" w:type="auto"/>
            <w:noWrap/>
          </w:tcPr>
          <w:p w14:paraId="3F3192B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BD7478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CDF20D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65</w:t>
            </w:r>
          </w:p>
        </w:tc>
        <w:tc>
          <w:tcPr>
            <w:tcW w:w="0" w:type="auto"/>
            <w:noWrap/>
            <w:vAlign w:val="bottom"/>
          </w:tcPr>
          <w:p w14:paraId="56FABCA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6C2349F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bottom"/>
          </w:tcPr>
          <w:p w14:paraId="20DAAFD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0990D8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AA9750D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43D8F0A6" w14:textId="77777777" w:rsidTr="00BB4891">
        <w:trPr>
          <w:trHeight w:val="20"/>
        </w:trPr>
        <w:tc>
          <w:tcPr>
            <w:tcW w:w="0" w:type="auto"/>
            <w:noWrap/>
          </w:tcPr>
          <w:p w14:paraId="61A0EAE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7560018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7F27B8B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66</w:t>
            </w:r>
          </w:p>
        </w:tc>
        <w:tc>
          <w:tcPr>
            <w:tcW w:w="0" w:type="auto"/>
            <w:noWrap/>
            <w:vAlign w:val="bottom"/>
          </w:tcPr>
          <w:p w14:paraId="31E5229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3E6BB41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bottom"/>
          </w:tcPr>
          <w:p w14:paraId="44E7F48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19BA3C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AE7A606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6E7D64DF" w14:textId="77777777" w:rsidTr="00BB4891">
        <w:trPr>
          <w:trHeight w:val="20"/>
        </w:trPr>
        <w:tc>
          <w:tcPr>
            <w:tcW w:w="0" w:type="auto"/>
            <w:noWrap/>
          </w:tcPr>
          <w:p w14:paraId="7494DA2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0D831AA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79A29A4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noWrap/>
            <w:vAlign w:val="bottom"/>
          </w:tcPr>
          <w:p w14:paraId="6E05DB0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1AF923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77888A7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C34CC4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08D7991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6D8B930E" w14:textId="77777777" w:rsidTr="00BB4891">
        <w:trPr>
          <w:trHeight w:val="20"/>
        </w:trPr>
        <w:tc>
          <w:tcPr>
            <w:tcW w:w="0" w:type="auto"/>
            <w:noWrap/>
          </w:tcPr>
          <w:p w14:paraId="5B93BDDD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4DE7B50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D19B7E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68</w:t>
            </w:r>
          </w:p>
        </w:tc>
        <w:tc>
          <w:tcPr>
            <w:tcW w:w="0" w:type="auto"/>
            <w:noWrap/>
            <w:vAlign w:val="bottom"/>
          </w:tcPr>
          <w:p w14:paraId="6EB0B5E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C3FB72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0362822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526E47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018413C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02BAEC02" w14:textId="77777777" w:rsidTr="00BB4891">
        <w:trPr>
          <w:trHeight w:val="20"/>
        </w:trPr>
        <w:tc>
          <w:tcPr>
            <w:tcW w:w="0" w:type="auto"/>
            <w:noWrap/>
          </w:tcPr>
          <w:p w14:paraId="1E956E7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5BB476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CAF56D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69</w:t>
            </w:r>
          </w:p>
        </w:tc>
        <w:tc>
          <w:tcPr>
            <w:tcW w:w="0" w:type="auto"/>
            <w:noWrap/>
            <w:vAlign w:val="bottom"/>
          </w:tcPr>
          <w:p w14:paraId="4DA466A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703E77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bottom"/>
          </w:tcPr>
          <w:p w14:paraId="2BD4B52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A364D9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04C85EF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4616A6BE" w14:textId="77777777" w:rsidTr="00BB4891">
        <w:trPr>
          <w:trHeight w:val="20"/>
        </w:trPr>
        <w:tc>
          <w:tcPr>
            <w:tcW w:w="0" w:type="auto"/>
            <w:noWrap/>
          </w:tcPr>
          <w:p w14:paraId="57FCB57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4CA343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2C41928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70</w:t>
            </w:r>
          </w:p>
        </w:tc>
        <w:tc>
          <w:tcPr>
            <w:tcW w:w="0" w:type="auto"/>
            <w:noWrap/>
            <w:vAlign w:val="bottom"/>
          </w:tcPr>
          <w:p w14:paraId="6A9FCEA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FC8266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C7509D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10661B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CDF1ADE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04303E84" w14:textId="77777777" w:rsidTr="00BB4891">
        <w:trPr>
          <w:trHeight w:val="20"/>
        </w:trPr>
        <w:tc>
          <w:tcPr>
            <w:tcW w:w="0" w:type="auto"/>
            <w:noWrap/>
          </w:tcPr>
          <w:p w14:paraId="6E07A23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5E6CDA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726B756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noWrap/>
            <w:vAlign w:val="bottom"/>
          </w:tcPr>
          <w:p w14:paraId="1F84AB9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FB6B2E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EFAA1A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018A46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C675B8E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4BC40986" w14:textId="77777777" w:rsidTr="00BB4891">
        <w:trPr>
          <w:trHeight w:val="20"/>
        </w:trPr>
        <w:tc>
          <w:tcPr>
            <w:tcW w:w="0" w:type="auto"/>
            <w:noWrap/>
          </w:tcPr>
          <w:p w14:paraId="49DAFEF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7173CEE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02D53BD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noWrap/>
            <w:vAlign w:val="bottom"/>
          </w:tcPr>
          <w:p w14:paraId="4965DC0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3B7F85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3BE86E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F4B3F3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4C3EF66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335D61DE" w14:textId="77777777" w:rsidTr="00BB4891">
        <w:trPr>
          <w:trHeight w:val="20"/>
        </w:trPr>
        <w:tc>
          <w:tcPr>
            <w:tcW w:w="0" w:type="auto"/>
            <w:noWrap/>
          </w:tcPr>
          <w:p w14:paraId="3AAE41F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4A260E0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0F5063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73</w:t>
            </w:r>
          </w:p>
        </w:tc>
        <w:tc>
          <w:tcPr>
            <w:tcW w:w="0" w:type="auto"/>
            <w:noWrap/>
            <w:vAlign w:val="bottom"/>
          </w:tcPr>
          <w:p w14:paraId="42FB9C5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9A93F7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CF5C41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B6FFE0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271D0A1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0DE56EF9" w14:textId="77777777" w:rsidTr="00BB4891">
        <w:trPr>
          <w:trHeight w:val="20"/>
        </w:trPr>
        <w:tc>
          <w:tcPr>
            <w:tcW w:w="0" w:type="auto"/>
            <w:noWrap/>
          </w:tcPr>
          <w:p w14:paraId="2080500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758ACFD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95561B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  <w:noWrap/>
            <w:vAlign w:val="bottom"/>
          </w:tcPr>
          <w:p w14:paraId="0B93BE0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DED934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E38770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73BAFD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7D4E86E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07E1C484" w14:textId="77777777" w:rsidTr="00BB4891">
        <w:trPr>
          <w:trHeight w:val="20"/>
        </w:trPr>
        <w:tc>
          <w:tcPr>
            <w:tcW w:w="0" w:type="auto"/>
            <w:noWrap/>
          </w:tcPr>
          <w:p w14:paraId="35DF03F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47A8462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D98A9E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75</w:t>
            </w:r>
          </w:p>
        </w:tc>
        <w:tc>
          <w:tcPr>
            <w:tcW w:w="0" w:type="auto"/>
            <w:noWrap/>
            <w:vAlign w:val="bottom"/>
          </w:tcPr>
          <w:p w14:paraId="04B9D07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77E3F4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14DE0B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3B3354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D0FF2C9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4BD91D6D" w14:textId="77777777" w:rsidTr="00BB4891">
        <w:trPr>
          <w:trHeight w:val="20"/>
        </w:trPr>
        <w:tc>
          <w:tcPr>
            <w:tcW w:w="0" w:type="auto"/>
            <w:noWrap/>
          </w:tcPr>
          <w:p w14:paraId="7B3CB7F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36A91E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0A6BA7C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noWrap/>
            <w:vAlign w:val="bottom"/>
          </w:tcPr>
          <w:p w14:paraId="5F104FD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FD4B19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DACF12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EAD1B9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20884BC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5A753F47" w14:textId="77777777" w:rsidTr="00BB4891">
        <w:trPr>
          <w:trHeight w:val="20"/>
        </w:trPr>
        <w:tc>
          <w:tcPr>
            <w:tcW w:w="0" w:type="auto"/>
            <w:noWrap/>
          </w:tcPr>
          <w:p w14:paraId="634AC59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lastRenderedPageBreak/>
              <w:t>55</w:t>
            </w:r>
          </w:p>
        </w:tc>
        <w:tc>
          <w:tcPr>
            <w:tcW w:w="0" w:type="auto"/>
            <w:noWrap/>
          </w:tcPr>
          <w:p w14:paraId="468C5B9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1A2D99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77</w:t>
            </w:r>
          </w:p>
        </w:tc>
        <w:tc>
          <w:tcPr>
            <w:tcW w:w="0" w:type="auto"/>
            <w:noWrap/>
            <w:vAlign w:val="bottom"/>
          </w:tcPr>
          <w:p w14:paraId="2F81797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51E031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B68F43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46E265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0C2C10F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4DEC773A" w14:textId="77777777" w:rsidTr="00BB4891">
        <w:trPr>
          <w:trHeight w:val="20"/>
        </w:trPr>
        <w:tc>
          <w:tcPr>
            <w:tcW w:w="0" w:type="auto"/>
            <w:noWrap/>
          </w:tcPr>
          <w:p w14:paraId="5F09770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092871D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FA4B360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78</w:t>
            </w:r>
          </w:p>
        </w:tc>
        <w:tc>
          <w:tcPr>
            <w:tcW w:w="0" w:type="auto"/>
            <w:noWrap/>
            <w:vAlign w:val="bottom"/>
          </w:tcPr>
          <w:p w14:paraId="1C825B6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FF8EC5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B9067E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DEDF02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C2260E7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446EBBDF" w14:textId="77777777" w:rsidTr="00BB4891">
        <w:trPr>
          <w:trHeight w:val="20"/>
        </w:trPr>
        <w:tc>
          <w:tcPr>
            <w:tcW w:w="0" w:type="auto"/>
            <w:noWrap/>
          </w:tcPr>
          <w:p w14:paraId="03A6C8E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076482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4BA817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79</w:t>
            </w:r>
          </w:p>
        </w:tc>
        <w:tc>
          <w:tcPr>
            <w:tcW w:w="0" w:type="auto"/>
            <w:noWrap/>
            <w:vAlign w:val="bottom"/>
          </w:tcPr>
          <w:p w14:paraId="4204A94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7DE47A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570BDF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134B22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DA45572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6D833278" w14:textId="77777777" w:rsidTr="00BB4891">
        <w:trPr>
          <w:trHeight w:val="20"/>
        </w:trPr>
        <w:tc>
          <w:tcPr>
            <w:tcW w:w="0" w:type="auto"/>
            <w:noWrap/>
          </w:tcPr>
          <w:p w14:paraId="672A427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B448AA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F87DDB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  <w:noWrap/>
            <w:vAlign w:val="bottom"/>
          </w:tcPr>
          <w:p w14:paraId="4A51A66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96966B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B95E47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06A008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DA3BC7F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275F3DDD" w14:textId="77777777" w:rsidTr="00BB4891">
        <w:trPr>
          <w:trHeight w:val="20"/>
        </w:trPr>
        <w:tc>
          <w:tcPr>
            <w:tcW w:w="0" w:type="auto"/>
            <w:noWrap/>
          </w:tcPr>
          <w:p w14:paraId="5D3419B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2CC09C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89EFD64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noWrap/>
            <w:vAlign w:val="bottom"/>
          </w:tcPr>
          <w:p w14:paraId="666BBBB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E0D6C3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3FE5DA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05C261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A2EFAFA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22CD3328" w14:textId="77777777" w:rsidTr="00BB4891">
        <w:trPr>
          <w:trHeight w:val="20"/>
        </w:trPr>
        <w:tc>
          <w:tcPr>
            <w:tcW w:w="0" w:type="auto"/>
            <w:noWrap/>
          </w:tcPr>
          <w:p w14:paraId="0BD4FE8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0534960D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D6D1583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noWrap/>
            <w:vAlign w:val="bottom"/>
          </w:tcPr>
          <w:p w14:paraId="6CDF238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7638D5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13260E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4BD5CE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FA11C73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2A74C12A" w14:textId="77777777" w:rsidTr="00BB4891">
        <w:trPr>
          <w:trHeight w:val="20"/>
        </w:trPr>
        <w:tc>
          <w:tcPr>
            <w:tcW w:w="0" w:type="auto"/>
            <w:noWrap/>
          </w:tcPr>
          <w:p w14:paraId="3530550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A3AE30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0247C8D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noWrap/>
            <w:vAlign w:val="bottom"/>
          </w:tcPr>
          <w:p w14:paraId="72CB147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3DD4B5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B9FF2F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237D32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2AC6393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70151810" w14:textId="77777777" w:rsidTr="00BB4891">
        <w:trPr>
          <w:trHeight w:val="20"/>
        </w:trPr>
        <w:tc>
          <w:tcPr>
            <w:tcW w:w="0" w:type="auto"/>
            <w:noWrap/>
          </w:tcPr>
          <w:p w14:paraId="5C233C07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4EC2CC3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2221DEA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84</w:t>
            </w:r>
          </w:p>
        </w:tc>
        <w:tc>
          <w:tcPr>
            <w:tcW w:w="0" w:type="auto"/>
            <w:noWrap/>
            <w:vAlign w:val="bottom"/>
          </w:tcPr>
          <w:p w14:paraId="0867AA1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BF55D7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F0F9D0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5073C7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1A7091B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15AEBBD5" w14:textId="77777777" w:rsidTr="00BB4891">
        <w:trPr>
          <w:trHeight w:val="20"/>
        </w:trPr>
        <w:tc>
          <w:tcPr>
            <w:tcW w:w="0" w:type="auto"/>
            <w:noWrap/>
          </w:tcPr>
          <w:p w14:paraId="7449140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293027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CD2CE5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85</w:t>
            </w:r>
          </w:p>
        </w:tc>
        <w:tc>
          <w:tcPr>
            <w:tcW w:w="0" w:type="auto"/>
            <w:noWrap/>
            <w:vAlign w:val="bottom"/>
          </w:tcPr>
          <w:p w14:paraId="4E43FA5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0E8922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53CEB1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D13BF4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99DCC2D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562108C2" w14:textId="77777777" w:rsidTr="00BB4891">
        <w:trPr>
          <w:trHeight w:val="20"/>
        </w:trPr>
        <w:tc>
          <w:tcPr>
            <w:tcW w:w="0" w:type="auto"/>
            <w:noWrap/>
          </w:tcPr>
          <w:p w14:paraId="6B6899E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26E5A76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354354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noWrap/>
            <w:vAlign w:val="bottom"/>
          </w:tcPr>
          <w:p w14:paraId="608D696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C1117C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6CA80E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1BF82D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B0C68E5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03344741" w14:textId="77777777" w:rsidTr="00BB4891">
        <w:trPr>
          <w:trHeight w:val="20"/>
        </w:trPr>
        <w:tc>
          <w:tcPr>
            <w:tcW w:w="0" w:type="auto"/>
            <w:noWrap/>
          </w:tcPr>
          <w:p w14:paraId="4C59E62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2FDF1A5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D017F74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noWrap/>
            <w:vAlign w:val="bottom"/>
          </w:tcPr>
          <w:p w14:paraId="5D83397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E3F75A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39133B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47A38E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FE65AC0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1BB6181C" w14:textId="77777777" w:rsidTr="00BB4891">
        <w:trPr>
          <w:trHeight w:val="20"/>
        </w:trPr>
        <w:tc>
          <w:tcPr>
            <w:tcW w:w="0" w:type="auto"/>
            <w:noWrap/>
          </w:tcPr>
          <w:p w14:paraId="079E316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AD9028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242A68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88</w:t>
            </w:r>
          </w:p>
        </w:tc>
        <w:tc>
          <w:tcPr>
            <w:tcW w:w="0" w:type="auto"/>
            <w:noWrap/>
            <w:vAlign w:val="bottom"/>
          </w:tcPr>
          <w:p w14:paraId="61FCAF5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5DF6BF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73D573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746CDB0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24DBF71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7742457E" w14:textId="77777777" w:rsidTr="00BB4891">
        <w:trPr>
          <w:trHeight w:val="20"/>
        </w:trPr>
        <w:tc>
          <w:tcPr>
            <w:tcW w:w="0" w:type="auto"/>
            <w:noWrap/>
          </w:tcPr>
          <w:p w14:paraId="33C7BDA5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0C323C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293F818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  <w:noWrap/>
            <w:vAlign w:val="bottom"/>
          </w:tcPr>
          <w:p w14:paraId="0458C66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CC107C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45468B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542CF6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F1BC430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1EDCEC31" w14:textId="77777777" w:rsidTr="00BB4891">
        <w:trPr>
          <w:trHeight w:val="20"/>
        </w:trPr>
        <w:tc>
          <w:tcPr>
            <w:tcW w:w="0" w:type="auto"/>
            <w:noWrap/>
          </w:tcPr>
          <w:p w14:paraId="4470EDB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3B5CFB9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792DD0A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noWrap/>
            <w:vAlign w:val="bottom"/>
          </w:tcPr>
          <w:p w14:paraId="6DABC62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1DEAF3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6F5EA5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32AE49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F90536A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06DF2EFA" w14:textId="77777777" w:rsidTr="00BB4891">
        <w:trPr>
          <w:trHeight w:val="20"/>
        </w:trPr>
        <w:tc>
          <w:tcPr>
            <w:tcW w:w="0" w:type="auto"/>
            <w:noWrap/>
          </w:tcPr>
          <w:p w14:paraId="1C5DCFB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5F791DA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5A32C4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vAlign w:val="bottom"/>
          </w:tcPr>
          <w:p w14:paraId="2FE5FEE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570A15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CEB1E2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2F0FFA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28BC3B1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0ACF9170" w14:textId="77777777" w:rsidTr="00BB4891">
        <w:trPr>
          <w:trHeight w:val="20"/>
        </w:trPr>
        <w:tc>
          <w:tcPr>
            <w:tcW w:w="0" w:type="auto"/>
            <w:noWrap/>
          </w:tcPr>
          <w:p w14:paraId="3B19DFD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6AAD560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6CB493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vAlign w:val="bottom"/>
          </w:tcPr>
          <w:p w14:paraId="0FC41BD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16DF48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24AD9E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C972EB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EE8FA1A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715BF603" w14:textId="77777777" w:rsidTr="00BB4891">
        <w:trPr>
          <w:trHeight w:val="20"/>
        </w:trPr>
        <w:tc>
          <w:tcPr>
            <w:tcW w:w="0" w:type="auto"/>
            <w:noWrap/>
          </w:tcPr>
          <w:p w14:paraId="580B2EEE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401457F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77FBA6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vAlign w:val="bottom"/>
          </w:tcPr>
          <w:p w14:paraId="2A1FF90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7A1976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D3A08A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66BF93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7458714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3C2E1090" w14:textId="77777777" w:rsidTr="00BB4891">
        <w:trPr>
          <w:trHeight w:val="20"/>
        </w:trPr>
        <w:tc>
          <w:tcPr>
            <w:tcW w:w="0" w:type="auto"/>
            <w:noWrap/>
          </w:tcPr>
          <w:p w14:paraId="6FF9B29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9447104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1B0888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vAlign w:val="bottom"/>
          </w:tcPr>
          <w:p w14:paraId="5C72C0B1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95726B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F75CB5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507C385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5E48E25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6FB39DEC" w14:textId="77777777" w:rsidTr="00BB4891">
        <w:trPr>
          <w:trHeight w:val="20"/>
        </w:trPr>
        <w:tc>
          <w:tcPr>
            <w:tcW w:w="0" w:type="auto"/>
            <w:noWrap/>
          </w:tcPr>
          <w:p w14:paraId="4E3E2619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4148795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14645D9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vAlign w:val="bottom"/>
          </w:tcPr>
          <w:p w14:paraId="6967594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CD8B01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FE83E2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BA4D87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E117B4A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14F90D4A" w14:textId="77777777" w:rsidTr="00BB4891">
        <w:trPr>
          <w:trHeight w:val="20"/>
        </w:trPr>
        <w:tc>
          <w:tcPr>
            <w:tcW w:w="0" w:type="auto"/>
            <w:noWrap/>
          </w:tcPr>
          <w:p w14:paraId="58BE50FB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8359CE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BD11D1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vAlign w:val="bottom"/>
          </w:tcPr>
          <w:p w14:paraId="0055C6AA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5B309EC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0909C58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6CABCB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AB60C0C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0E67D01C" w14:textId="77777777" w:rsidTr="00BB4891">
        <w:trPr>
          <w:trHeight w:val="20"/>
        </w:trPr>
        <w:tc>
          <w:tcPr>
            <w:tcW w:w="0" w:type="auto"/>
            <w:noWrap/>
          </w:tcPr>
          <w:p w14:paraId="317F9D0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07B925BD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4E97C9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vAlign w:val="bottom"/>
          </w:tcPr>
          <w:p w14:paraId="6C5E21F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249205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A6BC63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3A0D107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B7FBC4E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601FEE23" w14:textId="77777777" w:rsidTr="00BB4891">
        <w:trPr>
          <w:trHeight w:val="20"/>
        </w:trPr>
        <w:tc>
          <w:tcPr>
            <w:tcW w:w="0" w:type="auto"/>
            <w:noWrap/>
          </w:tcPr>
          <w:p w14:paraId="3FA7787F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16C66E11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5579320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vAlign w:val="bottom"/>
          </w:tcPr>
          <w:p w14:paraId="25821F8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C011D3F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1CBB62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F16EB54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D4EB91A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113F7557" w14:textId="77777777" w:rsidTr="00BB4891">
        <w:trPr>
          <w:trHeight w:val="20"/>
        </w:trPr>
        <w:tc>
          <w:tcPr>
            <w:tcW w:w="0" w:type="auto"/>
            <w:noWrap/>
          </w:tcPr>
          <w:p w14:paraId="43FFB0CC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432E5428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35F586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vAlign w:val="bottom"/>
          </w:tcPr>
          <w:p w14:paraId="5BCF2109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4334A42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EB4A6B6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36C5AB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EE062E9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BB4891" w:rsidRPr="001D331D" w14:paraId="43C1F721" w14:textId="77777777" w:rsidTr="00BB4891">
        <w:trPr>
          <w:trHeight w:val="20"/>
        </w:trPr>
        <w:tc>
          <w:tcPr>
            <w:tcW w:w="0" w:type="auto"/>
            <w:noWrap/>
          </w:tcPr>
          <w:p w14:paraId="4A854546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75BF70E2" w14:textId="77777777" w:rsidR="00BB4891" w:rsidRPr="001D331D" w:rsidRDefault="00BB4891" w:rsidP="00BB4891">
            <w:pPr>
              <w:spacing w:after="0" w:line="240" w:lineRule="auto"/>
              <w:rPr>
                <w:rFonts w:ascii="Times" w:hAnsi="Times"/>
                <w:sz w:val="16"/>
                <w:szCs w:val="16"/>
              </w:rPr>
            </w:pPr>
            <w:r w:rsidRPr="001D331D">
              <w:rPr>
                <w:rFonts w:ascii="Times" w:hAnsi="Times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C5A81DE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vAlign w:val="bottom"/>
          </w:tcPr>
          <w:p w14:paraId="4734ED8D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48A142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0335B5B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D448753" w14:textId="77777777" w:rsidR="00BB4891" w:rsidRPr="001D331D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D331D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908701E" w14:textId="77777777" w:rsidR="00BB4891" w:rsidRPr="00BB4891" w:rsidRDefault="00BB4891" w:rsidP="00BB4891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BB4891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</w:tbl>
    <w:p w14:paraId="03328ABA" w14:textId="6FA6DACE" w:rsidR="00B33A1E" w:rsidRDefault="008E3616" w:rsidP="00635FDC">
      <w:pPr>
        <w:spacing w:after="0" w:line="360" w:lineRule="auto"/>
        <w:rPr>
          <w:lang w:val="en-US"/>
        </w:rPr>
      </w:pPr>
      <w:proofErr w:type="gramStart"/>
      <w:r>
        <w:rPr>
          <w:rFonts w:ascii="Times" w:hAnsi="Times"/>
          <w:sz w:val="24"/>
          <w:szCs w:val="24"/>
          <w:lang w:val="en-GB"/>
        </w:rPr>
        <w:t>Analyses</w:t>
      </w:r>
      <w:r w:rsidR="00553136">
        <w:rPr>
          <w:rFonts w:ascii="Times" w:hAnsi="Times"/>
          <w:sz w:val="24"/>
          <w:szCs w:val="24"/>
          <w:lang w:val="en-GB"/>
        </w:rPr>
        <w:t xml:space="preserve"> </w:t>
      </w:r>
      <w:r>
        <w:rPr>
          <w:rFonts w:ascii="Times" w:hAnsi="Times"/>
          <w:sz w:val="24"/>
          <w:szCs w:val="24"/>
          <w:lang w:val="en-GB"/>
        </w:rPr>
        <w:t xml:space="preserve">were </w:t>
      </w:r>
      <w:r w:rsidR="00553136">
        <w:rPr>
          <w:rFonts w:ascii="Times" w:hAnsi="Times"/>
          <w:sz w:val="24"/>
          <w:szCs w:val="24"/>
          <w:lang w:val="en-GB"/>
        </w:rPr>
        <w:t xml:space="preserve">calculated </w:t>
      </w:r>
      <w:r>
        <w:rPr>
          <w:rFonts w:ascii="Times" w:hAnsi="Times"/>
          <w:sz w:val="24"/>
          <w:szCs w:val="24"/>
          <w:lang w:val="en-GB"/>
        </w:rPr>
        <w:t>using</w:t>
      </w:r>
      <w:r w:rsidR="00553136">
        <w:rPr>
          <w:rFonts w:ascii="Times" w:hAnsi="Times"/>
          <w:sz w:val="24"/>
          <w:szCs w:val="24"/>
          <w:lang w:val="en-GB"/>
        </w:rPr>
        <w:t xml:space="preserve"> the</w:t>
      </w:r>
      <w:r w:rsidR="00FF0B52">
        <w:rPr>
          <w:rFonts w:ascii="Times" w:hAnsi="Times"/>
          <w:sz w:val="24"/>
          <w:szCs w:val="24"/>
          <w:lang w:val="en-GB"/>
        </w:rPr>
        <w:t xml:space="preserve"> “</w:t>
      </w:r>
      <w:proofErr w:type="spellStart"/>
      <w:r w:rsidR="00FF0B52" w:rsidRPr="00FC17F5">
        <w:rPr>
          <w:rFonts w:ascii="Times" w:hAnsi="Times"/>
          <w:sz w:val="24"/>
          <w:szCs w:val="24"/>
          <w:lang w:val="en-GB"/>
        </w:rPr>
        <w:t>mantelPower</w:t>
      </w:r>
      <w:proofErr w:type="spellEnd"/>
      <w:r w:rsidR="00553136" w:rsidRPr="00FC17F5">
        <w:rPr>
          <w:rFonts w:ascii="Times" w:hAnsi="Times"/>
          <w:sz w:val="24"/>
          <w:szCs w:val="24"/>
          <w:lang w:val="en-GB"/>
        </w:rPr>
        <w:t>”-function in the “</w:t>
      </w:r>
      <w:proofErr w:type="spellStart"/>
      <w:r w:rsidR="00FF0B52" w:rsidRPr="00FC17F5">
        <w:rPr>
          <w:rFonts w:ascii="Times" w:hAnsi="Times"/>
          <w:sz w:val="24"/>
          <w:szCs w:val="24"/>
          <w:lang w:val="en-GB"/>
        </w:rPr>
        <w:t>biotools</w:t>
      </w:r>
      <w:proofErr w:type="spellEnd"/>
      <w:r w:rsidR="00553136" w:rsidRPr="00FC17F5">
        <w:rPr>
          <w:rFonts w:ascii="Times" w:hAnsi="Times"/>
          <w:sz w:val="24"/>
          <w:szCs w:val="24"/>
          <w:lang w:val="en-GB"/>
        </w:rPr>
        <w:t>”-package</w:t>
      </w:r>
      <w:r w:rsidR="00553136" w:rsidRPr="00553136">
        <w:rPr>
          <w:rFonts w:ascii="Times" w:hAnsi="Times"/>
          <w:sz w:val="24"/>
          <w:szCs w:val="24"/>
          <w:lang w:val="en-GB"/>
        </w:rPr>
        <w:t xml:space="preserve"> in R</w:t>
      </w:r>
      <w:r w:rsidR="0077357C">
        <w:rPr>
          <w:rFonts w:ascii="Times" w:hAnsi="Times"/>
          <w:sz w:val="24"/>
          <w:szCs w:val="24"/>
          <w:lang w:val="en-GB"/>
        </w:rPr>
        <w:t xml:space="preserve">. n </w:t>
      </w:r>
      <w:r w:rsidR="00671567">
        <w:rPr>
          <w:rFonts w:ascii="Times" w:hAnsi="Times"/>
          <w:sz w:val="24"/>
          <w:szCs w:val="24"/>
          <w:lang w:val="en-GB"/>
        </w:rPr>
        <w:t>represents</w:t>
      </w:r>
      <w:r w:rsidR="0077357C">
        <w:rPr>
          <w:rFonts w:ascii="Times" w:hAnsi="Times"/>
          <w:sz w:val="24"/>
          <w:szCs w:val="24"/>
          <w:lang w:val="en-GB"/>
        </w:rPr>
        <w:t xml:space="preserve"> the total sample size, alpha the </w:t>
      </w:r>
      <w:r w:rsidR="00553136">
        <w:rPr>
          <w:rFonts w:ascii="Times" w:hAnsi="Times"/>
          <w:sz w:val="24"/>
          <w:szCs w:val="24"/>
          <w:lang w:val="en-GB"/>
        </w:rPr>
        <w:t xml:space="preserve">applied </w:t>
      </w:r>
      <w:r w:rsidR="0077357C">
        <w:rPr>
          <w:rFonts w:ascii="Times" w:hAnsi="Times"/>
          <w:sz w:val="24"/>
          <w:szCs w:val="24"/>
          <w:lang w:val="en-GB"/>
        </w:rPr>
        <w:t xml:space="preserve">alpha, </w:t>
      </w:r>
      <w:r w:rsidR="00736A52">
        <w:rPr>
          <w:rFonts w:ascii="Times" w:hAnsi="Times"/>
          <w:sz w:val="24"/>
          <w:szCs w:val="24"/>
          <w:lang w:val="en-GB"/>
        </w:rPr>
        <w:t xml:space="preserve">r the incrementing effect size, and </w:t>
      </w:r>
      <w:r w:rsidR="0077357C">
        <w:rPr>
          <w:rFonts w:ascii="Times" w:hAnsi="Times"/>
          <w:sz w:val="24"/>
          <w:szCs w:val="24"/>
          <w:lang w:val="en-GB"/>
        </w:rPr>
        <w:t xml:space="preserve">power the </w:t>
      </w:r>
      <w:r w:rsidR="00736A52">
        <w:rPr>
          <w:rFonts w:ascii="Times" w:hAnsi="Times"/>
          <w:sz w:val="24"/>
          <w:szCs w:val="24"/>
          <w:lang w:val="en-GB"/>
        </w:rPr>
        <w:t xml:space="preserve">computed </w:t>
      </w:r>
      <w:r w:rsidR="0077357C">
        <w:rPr>
          <w:rFonts w:ascii="Times" w:hAnsi="Times"/>
          <w:sz w:val="24"/>
          <w:szCs w:val="24"/>
          <w:lang w:val="en-GB"/>
        </w:rPr>
        <w:t>power</w:t>
      </w:r>
      <w:r>
        <w:rPr>
          <w:rFonts w:ascii="Times" w:hAnsi="Times"/>
          <w:sz w:val="24"/>
          <w:szCs w:val="24"/>
          <w:lang w:val="en-GB"/>
        </w:rPr>
        <w:t xml:space="preserve"> for the mantel tests:</w:t>
      </w:r>
      <w:r w:rsidR="00635FDC">
        <w:rPr>
          <w:rFonts w:ascii="Times" w:hAnsi="Times"/>
          <w:sz w:val="24"/>
          <w:szCs w:val="24"/>
          <w:lang w:val="en-GB"/>
        </w:rPr>
        <w:t xml:space="preserve"> </w:t>
      </w:r>
      <w:r w:rsidR="00AD0B7F">
        <w:rPr>
          <w:rFonts w:ascii="Times" w:hAnsi="Times"/>
          <w:sz w:val="24"/>
          <w:szCs w:val="24"/>
          <w:lang w:val="en-GB"/>
        </w:rPr>
        <w:t xml:space="preserve">power </w:t>
      </w:r>
      <w:r w:rsidR="00A61B55" w:rsidRPr="00A61B55">
        <w:rPr>
          <w:rFonts w:ascii="Times" w:hAnsi="Times"/>
          <w:bCs/>
          <w:color w:val="000000"/>
          <w:sz w:val="24"/>
          <w:szCs w:val="24"/>
          <w:lang w:val="en-US"/>
        </w:rPr>
        <w:t xml:space="preserve">Mantel test </w:t>
      </w:r>
      <w:r w:rsidR="00A61B55">
        <w:rPr>
          <w:rFonts w:ascii="Times" w:hAnsi="Times"/>
          <w:sz w:val="24"/>
          <w:szCs w:val="24"/>
          <w:lang w:val="en-GB"/>
        </w:rPr>
        <w:t>A</w:t>
      </w:r>
      <w:r w:rsidR="00635FDC">
        <w:rPr>
          <w:rFonts w:ascii="Times" w:hAnsi="Times"/>
          <w:sz w:val="24"/>
          <w:szCs w:val="24"/>
          <w:lang w:val="en-GB"/>
        </w:rPr>
        <w:t xml:space="preserve"> represents the values for the </w:t>
      </w:r>
      <w:r w:rsidR="00AD0B7F">
        <w:rPr>
          <w:rFonts w:ascii="Times" w:hAnsi="Times"/>
          <w:sz w:val="24"/>
          <w:szCs w:val="24"/>
          <w:lang w:val="en-GB"/>
        </w:rPr>
        <w:t xml:space="preserve">power Mantel test geographic distance </w:t>
      </w:r>
      <w:r w:rsidR="00266876">
        <w:rPr>
          <w:rFonts w:ascii="Times" w:hAnsi="Times"/>
          <w:sz w:val="24"/>
          <w:szCs w:val="24"/>
          <w:lang w:val="en-GB"/>
        </w:rPr>
        <w:t>and</w:t>
      </w:r>
      <w:r w:rsidR="00AD0B7F">
        <w:rPr>
          <w:rFonts w:ascii="Times" w:hAnsi="Times"/>
          <w:sz w:val="24"/>
          <w:szCs w:val="24"/>
          <w:lang w:val="en-GB"/>
        </w:rPr>
        <w:t xml:space="preserve"> AI, power </w:t>
      </w:r>
      <w:r w:rsidR="00A61B55" w:rsidRPr="00A61B55">
        <w:rPr>
          <w:rFonts w:ascii="Times" w:hAnsi="Times"/>
          <w:bCs/>
          <w:color w:val="000000"/>
          <w:sz w:val="24"/>
          <w:szCs w:val="24"/>
          <w:lang w:val="en-US"/>
        </w:rPr>
        <w:t xml:space="preserve">Mantel test </w:t>
      </w:r>
      <w:r w:rsidR="00A61B55">
        <w:rPr>
          <w:rFonts w:ascii="Times" w:hAnsi="Times"/>
          <w:sz w:val="24"/>
          <w:szCs w:val="24"/>
          <w:lang w:val="en-GB"/>
        </w:rPr>
        <w:t>B</w:t>
      </w:r>
      <w:r w:rsidR="00AD0B7F">
        <w:rPr>
          <w:rFonts w:ascii="Times" w:hAnsi="Times"/>
          <w:sz w:val="24"/>
          <w:szCs w:val="24"/>
          <w:lang w:val="en-GB"/>
        </w:rPr>
        <w:t xml:space="preserve"> for geographic distance </w:t>
      </w:r>
      <w:r w:rsidR="00266876">
        <w:rPr>
          <w:rFonts w:ascii="Times" w:hAnsi="Times"/>
          <w:sz w:val="24"/>
          <w:szCs w:val="24"/>
          <w:lang w:val="en-GB"/>
        </w:rPr>
        <w:t>and</w:t>
      </w:r>
      <w:r w:rsidR="00AD0B7F">
        <w:rPr>
          <w:rFonts w:ascii="Times" w:hAnsi="Times"/>
          <w:sz w:val="24"/>
          <w:szCs w:val="24"/>
          <w:lang w:val="en-GB"/>
        </w:rPr>
        <w:t xml:space="preserve"> MMAI, power </w:t>
      </w:r>
      <w:r w:rsidR="00A61B55" w:rsidRPr="00A61B55">
        <w:rPr>
          <w:rFonts w:ascii="Times" w:hAnsi="Times"/>
          <w:bCs/>
          <w:color w:val="000000"/>
          <w:sz w:val="24"/>
          <w:szCs w:val="24"/>
          <w:lang w:val="en-US"/>
        </w:rPr>
        <w:t xml:space="preserve">Mantel test </w:t>
      </w:r>
      <w:r w:rsidR="00A51D69">
        <w:rPr>
          <w:rFonts w:ascii="Times" w:hAnsi="Times"/>
          <w:sz w:val="24"/>
          <w:szCs w:val="24"/>
          <w:lang w:val="en-GB"/>
        </w:rPr>
        <w:t>C</w:t>
      </w:r>
      <w:r w:rsidR="00AD0B7F">
        <w:rPr>
          <w:rFonts w:ascii="Times" w:hAnsi="Times"/>
          <w:sz w:val="24"/>
          <w:szCs w:val="24"/>
          <w:lang w:val="en-GB"/>
        </w:rPr>
        <w:t xml:space="preserve"> for the averages of pairwise </w:t>
      </w:r>
      <w:proofErr w:type="spellStart"/>
      <w:r w:rsidR="00AD0B7F">
        <w:rPr>
          <w:rFonts w:ascii="Times" w:hAnsi="Times"/>
          <w:sz w:val="24"/>
          <w:szCs w:val="24"/>
          <w:lang w:val="en-GB"/>
        </w:rPr>
        <w:t>intranest</w:t>
      </w:r>
      <w:proofErr w:type="spellEnd"/>
      <w:r w:rsidR="00AD0B7F">
        <w:rPr>
          <w:rFonts w:ascii="Times" w:hAnsi="Times"/>
          <w:sz w:val="24"/>
          <w:szCs w:val="24"/>
          <w:lang w:val="en-GB"/>
        </w:rPr>
        <w:t xml:space="preserve"> relatedness </w:t>
      </w:r>
      <w:r w:rsidR="00266876">
        <w:rPr>
          <w:rFonts w:ascii="Times" w:hAnsi="Times"/>
          <w:sz w:val="24"/>
          <w:szCs w:val="24"/>
          <w:lang w:val="en-GB"/>
        </w:rPr>
        <w:t>and</w:t>
      </w:r>
      <w:r w:rsidR="00AD0B7F">
        <w:rPr>
          <w:rFonts w:ascii="Times" w:hAnsi="Times"/>
          <w:sz w:val="24"/>
          <w:szCs w:val="24"/>
          <w:lang w:val="en-GB"/>
        </w:rPr>
        <w:t xml:space="preserve"> AI, power </w:t>
      </w:r>
      <w:r w:rsidR="00A61B55" w:rsidRPr="00A61B55">
        <w:rPr>
          <w:rFonts w:ascii="Times" w:hAnsi="Times"/>
          <w:bCs/>
          <w:color w:val="000000"/>
          <w:sz w:val="24"/>
          <w:szCs w:val="24"/>
          <w:lang w:val="en-US"/>
        </w:rPr>
        <w:t xml:space="preserve">Mantel test </w:t>
      </w:r>
      <w:r w:rsidR="00A51D69">
        <w:rPr>
          <w:rFonts w:ascii="Times" w:hAnsi="Times"/>
          <w:bCs/>
          <w:color w:val="000000"/>
          <w:sz w:val="24"/>
          <w:szCs w:val="24"/>
          <w:lang w:val="en-US"/>
        </w:rPr>
        <w:t>D</w:t>
      </w:r>
      <w:r w:rsidR="00AD0B7F">
        <w:rPr>
          <w:rFonts w:ascii="Times" w:hAnsi="Times"/>
          <w:sz w:val="24"/>
          <w:szCs w:val="24"/>
          <w:lang w:val="en-GB"/>
        </w:rPr>
        <w:t xml:space="preserve"> for the averages of pairwis</w:t>
      </w:r>
      <w:r w:rsidR="00144F9D">
        <w:rPr>
          <w:rFonts w:ascii="Times" w:hAnsi="Times"/>
          <w:sz w:val="24"/>
          <w:szCs w:val="24"/>
          <w:lang w:val="en-GB"/>
        </w:rPr>
        <w:t xml:space="preserve">e </w:t>
      </w:r>
      <w:proofErr w:type="spellStart"/>
      <w:r w:rsidR="00144F9D">
        <w:rPr>
          <w:rFonts w:ascii="Times" w:hAnsi="Times"/>
          <w:sz w:val="24"/>
          <w:szCs w:val="24"/>
          <w:lang w:val="en-GB"/>
        </w:rPr>
        <w:t>intranest</w:t>
      </w:r>
      <w:proofErr w:type="spellEnd"/>
      <w:r w:rsidR="00144F9D">
        <w:rPr>
          <w:rFonts w:ascii="Times" w:hAnsi="Times"/>
          <w:sz w:val="24"/>
          <w:szCs w:val="24"/>
          <w:lang w:val="en-GB"/>
        </w:rPr>
        <w:t xml:space="preserve"> relatedness </w:t>
      </w:r>
      <w:r w:rsidR="00266876">
        <w:rPr>
          <w:rFonts w:ascii="Times" w:hAnsi="Times"/>
          <w:sz w:val="24"/>
          <w:szCs w:val="24"/>
          <w:lang w:val="en-GB"/>
        </w:rPr>
        <w:t xml:space="preserve">and </w:t>
      </w:r>
      <w:r w:rsidR="00144F9D">
        <w:rPr>
          <w:rFonts w:ascii="Times" w:hAnsi="Times"/>
          <w:sz w:val="24"/>
          <w:szCs w:val="24"/>
          <w:lang w:val="en-GB"/>
        </w:rPr>
        <w:t xml:space="preserve">MMAI, and power Mantel test E for the averages of pairwise </w:t>
      </w:r>
      <w:proofErr w:type="spellStart"/>
      <w:r w:rsidR="00144F9D">
        <w:rPr>
          <w:rFonts w:ascii="Times" w:hAnsi="Times"/>
          <w:sz w:val="24"/>
          <w:szCs w:val="24"/>
          <w:lang w:val="en-GB"/>
        </w:rPr>
        <w:t>intranest</w:t>
      </w:r>
      <w:proofErr w:type="spellEnd"/>
      <w:r w:rsidR="00144F9D">
        <w:rPr>
          <w:rFonts w:ascii="Times" w:hAnsi="Times"/>
          <w:sz w:val="24"/>
          <w:szCs w:val="24"/>
          <w:lang w:val="en-GB"/>
        </w:rPr>
        <w:t xml:space="preserve"> relatedness </w:t>
      </w:r>
      <w:r w:rsidR="00266876">
        <w:rPr>
          <w:rFonts w:ascii="Times" w:hAnsi="Times"/>
          <w:sz w:val="24"/>
          <w:szCs w:val="24"/>
          <w:lang w:val="en-GB"/>
        </w:rPr>
        <w:t>and</w:t>
      </w:r>
      <w:r w:rsidR="00144F9D">
        <w:rPr>
          <w:rFonts w:ascii="Times" w:hAnsi="Times"/>
          <w:sz w:val="24"/>
          <w:szCs w:val="24"/>
          <w:lang w:val="en-GB"/>
        </w:rPr>
        <w:t xml:space="preserve"> geographic distance.</w:t>
      </w:r>
      <w:proofErr w:type="gramEnd"/>
      <w:r w:rsidR="00AA7FCE">
        <w:rPr>
          <w:rFonts w:ascii="Times" w:hAnsi="Times"/>
          <w:sz w:val="24"/>
          <w:szCs w:val="24"/>
          <w:lang w:val="en-GB"/>
        </w:rPr>
        <w:t xml:space="preserve"> Values highlighted </w:t>
      </w:r>
      <w:r w:rsidR="0065583D">
        <w:rPr>
          <w:rFonts w:ascii="Times" w:hAnsi="Times"/>
          <w:sz w:val="24"/>
          <w:szCs w:val="24"/>
          <w:lang w:val="en-GB"/>
        </w:rPr>
        <w:t>represent the power 0.8 and its respective effect size for each simulated power Mantel test.</w:t>
      </w:r>
    </w:p>
    <w:p w14:paraId="4500BDF6" w14:textId="77777777" w:rsidR="00635FDC" w:rsidRDefault="00635FDC" w:rsidP="00631CEB">
      <w:pPr>
        <w:spacing w:after="0" w:line="480" w:lineRule="auto"/>
        <w:rPr>
          <w:lang w:val="en-US"/>
        </w:rPr>
      </w:pPr>
    </w:p>
    <w:p w14:paraId="48846FA5" w14:textId="77777777" w:rsidR="00FF0B52" w:rsidRPr="00105B4C" w:rsidRDefault="00FF0B52" w:rsidP="00631CEB">
      <w:pPr>
        <w:spacing w:after="0" w:line="480" w:lineRule="auto"/>
        <w:rPr>
          <w:lang w:val="en-US"/>
        </w:rPr>
      </w:pPr>
      <w:bookmarkStart w:id="0" w:name="_GoBack"/>
      <w:bookmarkEnd w:id="0"/>
    </w:p>
    <w:sectPr w:rsidR="00FF0B52" w:rsidRPr="00105B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D7C"/>
    <w:rsid w:val="00086F54"/>
    <w:rsid w:val="000A0B48"/>
    <w:rsid w:val="00105B4C"/>
    <w:rsid w:val="00134F1D"/>
    <w:rsid w:val="00144F9D"/>
    <w:rsid w:val="001D147B"/>
    <w:rsid w:val="001D331D"/>
    <w:rsid w:val="00266876"/>
    <w:rsid w:val="002E28EB"/>
    <w:rsid w:val="002F167E"/>
    <w:rsid w:val="00315686"/>
    <w:rsid w:val="003D0B4C"/>
    <w:rsid w:val="004C235D"/>
    <w:rsid w:val="00553136"/>
    <w:rsid w:val="0060333F"/>
    <w:rsid w:val="00631CEB"/>
    <w:rsid w:val="00635FDC"/>
    <w:rsid w:val="0065583D"/>
    <w:rsid w:val="00671567"/>
    <w:rsid w:val="006A021E"/>
    <w:rsid w:val="006F7D7C"/>
    <w:rsid w:val="00736A52"/>
    <w:rsid w:val="0077357C"/>
    <w:rsid w:val="008E3616"/>
    <w:rsid w:val="00A021AF"/>
    <w:rsid w:val="00A51D69"/>
    <w:rsid w:val="00A61B55"/>
    <w:rsid w:val="00AA7FCE"/>
    <w:rsid w:val="00AD0B7F"/>
    <w:rsid w:val="00AD477A"/>
    <w:rsid w:val="00AE75EB"/>
    <w:rsid w:val="00B33A1E"/>
    <w:rsid w:val="00BA5900"/>
    <w:rsid w:val="00BB2E01"/>
    <w:rsid w:val="00BB4891"/>
    <w:rsid w:val="00D05424"/>
    <w:rsid w:val="00D52377"/>
    <w:rsid w:val="00E03A27"/>
    <w:rsid w:val="00E11A59"/>
    <w:rsid w:val="00E52EA5"/>
    <w:rsid w:val="00F27492"/>
    <w:rsid w:val="00F73E1E"/>
    <w:rsid w:val="00FC17F5"/>
    <w:rsid w:val="00FE5BB2"/>
    <w:rsid w:val="00FF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71E544"/>
  <w15:docId w15:val="{EC2D8437-541D-4D66-A713-E06A278C4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0B4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3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331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9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866</Characters>
  <Application>Microsoft Office Word</Application>
  <DocSecurity>0</DocSecurity>
  <Lines>32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Innsbruck</Company>
  <LinksUpToDate>false</LinksUpToDate>
  <CharactersWithSpaces>4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pf, Patrick</dc:creator>
  <cp:keywords/>
  <dc:description/>
  <cp:lastModifiedBy>Krapf, Patrick</cp:lastModifiedBy>
  <cp:revision>7</cp:revision>
  <dcterms:created xsi:type="dcterms:W3CDTF">2017-05-05T09:12:00Z</dcterms:created>
  <dcterms:modified xsi:type="dcterms:W3CDTF">2017-05-31T08:57:00Z</dcterms:modified>
</cp:coreProperties>
</file>